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90A1AB" w14:textId="44821ADE" w:rsidR="00554AD2" w:rsidRPr="005F1343" w:rsidRDefault="00554AD2" w:rsidP="000801A0">
      <w:pPr>
        <w:spacing w:line="360" w:lineRule="auto"/>
        <w:contextualSpacing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4A97014D" w14:textId="77777777" w:rsidR="00554AD2" w:rsidRPr="005F1343" w:rsidRDefault="00554AD2" w:rsidP="00554AD2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5F1343">
        <w:rPr>
          <w:rFonts w:ascii="Times New Roman" w:hAnsi="Times New Roman" w:cs="Times New Roman"/>
          <w:b/>
          <w:bCs/>
          <w:color w:val="000000"/>
          <w:sz w:val="24"/>
          <w:szCs w:val="24"/>
        </w:rPr>
        <w:t>Kwestionariusz ankiety własnej</w:t>
      </w:r>
    </w:p>
    <w:p w14:paraId="1E19BB32" w14:textId="77777777" w:rsidR="00554AD2" w:rsidRPr="00EC4EE0" w:rsidRDefault="00554AD2" w:rsidP="00554AD2">
      <w:pPr>
        <w:numPr>
          <w:ilvl w:val="0"/>
          <w:numId w:val="1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l-PL"/>
        </w:rPr>
      </w:pPr>
      <w:r w:rsidRPr="00EC4EE0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l-PL"/>
        </w:rPr>
        <w:t>Płeć:</w:t>
      </w:r>
    </w:p>
    <w:p w14:paraId="5C2F26EF" w14:textId="1AE9F1AF" w:rsidR="00554AD2" w:rsidRPr="00EC4EE0" w:rsidRDefault="00554AD2" w:rsidP="00554AD2">
      <w:pPr>
        <w:numPr>
          <w:ilvl w:val="0"/>
          <w:numId w:val="2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</w:pPr>
      <w:r w:rsidRPr="00EC4EE0"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  <w:t>Kobieta</w:t>
      </w:r>
    </w:p>
    <w:p w14:paraId="17F57A64" w14:textId="05B99289" w:rsidR="00554AD2" w:rsidRPr="00EC4EE0" w:rsidRDefault="00554AD2" w:rsidP="00554AD2">
      <w:pPr>
        <w:numPr>
          <w:ilvl w:val="0"/>
          <w:numId w:val="2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</w:pPr>
      <w:r w:rsidRPr="00EC4EE0"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  <w:t>Mężczyzna</w:t>
      </w:r>
    </w:p>
    <w:p w14:paraId="3F650075" w14:textId="77777777" w:rsidR="00554AD2" w:rsidRPr="00EC4EE0" w:rsidRDefault="00554AD2" w:rsidP="00554AD2">
      <w:pPr>
        <w:numPr>
          <w:ilvl w:val="0"/>
          <w:numId w:val="1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</w:pPr>
      <w:r w:rsidRPr="00EC4EE0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l-PL"/>
        </w:rPr>
        <w:t>Wiek</w:t>
      </w:r>
      <w:r w:rsidRPr="00EC4EE0"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  <w:t xml:space="preserve"> [lata]:……………………</w:t>
      </w:r>
    </w:p>
    <w:p w14:paraId="20CF4FD6" w14:textId="77777777" w:rsidR="00554AD2" w:rsidRPr="00EC4EE0" w:rsidRDefault="00554AD2" w:rsidP="00554AD2">
      <w:pPr>
        <w:numPr>
          <w:ilvl w:val="0"/>
          <w:numId w:val="1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l-PL"/>
        </w:rPr>
      </w:pPr>
      <w:r w:rsidRPr="00EC4EE0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l-PL"/>
        </w:rPr>
        <w:t>Stan cywilny:</w:t>
      </w:r>
    </w:p>
    <w:p w14:paraId="4C369B95" w14:textId="531A8B8A" w:rsidR="00554AD2" w:rsidRPr="005F1343" w:rsidRDefault="00554AD2" w:rsidP="00554AD2">
      <w:pPr>
        <w:numPr>
          <w:ilvl w:val="0"/>
          <w:numId w:val="3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</w:pPr>
      <w:r w:rsidRPr="005F1343"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  <w:t>Wolny/a</w:t>
      </w:r>
      <w:r w:rsidR="00A103DC"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  <w:t xml:space="preserve"> </w:t>
      </w:r>
    </w:p>
    <w:p w14:paraId="65FB90F9" w14:textId="7FC33A66" w:rsidR="00554AD2" w:rsidRPr="005F1343" w:rsidRDefault="00554AD2" w:rsidP="00554AD2">
      <w:pPr>
        <w:numPr>
          <w:ilvl w:val="0"/>
          <w:numId w:val="3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</w:pPr>
      <w:r w:rsidRPr="005F1343"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  <w:t>W związku (małżeńskim, nieformalnym)</w:t>
      </w:r>
    </w:p>
    <w:p w14:paraId="7EF5853B" w14:textId="5EF7889A" w:rsidR="00554AD2" w:rsidRPr="005F1343" w:rsidRDefault="00554AD2" w:rsidP="00554AD2">
      <w:pPr>
        <w:numPr>
          <w:ilvl w:val="0"/>
          <w:numId w:val="3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</w:pPr>
      <w:r w:rsidRPr="005F1343"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  <w:t>Rozwiedziony/Rozwiedziona</w:t>
      </w:r>
    </w:p>
    <w:p w14:paraId="2C053467" w14:textId="166C7792" w:rsidR="00554AD2" w:rsidRPr="005F1343" w:rsidRDefault="00554AD2" w:rsidP="00554AD2">
      <w:pPr>
        <w:numPr>
          <w:ilvl w:val="0"/>
          <w:numId w:val="3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</w:pPr>
      <w:r w:rsidRPr="005F1343"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  <w:t>Wdowiec/Wdowa</w:t>
      </w:r>
    </w:p>
    <w:p w14:paraId="5EB81295" w14:textId="77777777" w:rsidR="00554AD2" w:rsidRPr="009A2143" w:rsidRDefault="00554AD2" w:rsidP="00554AD2">
      <w:pPr>
        <w:numPr>
          <w:ilvl w:val="0"/>
          <w:numId w:val="1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l-PL"/>
        </w:rPr>
      </w:pPr>
      <w:r w:rsidRPr="00EC4EE0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pl-PL"/>
        </w:rPr>
        <w:t>Miejsce zamieszkania</w:t>
      </w:r>
      <w:r w:rsidRPr="00EC4E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l-PL"/>
        </w:rPr>
        <w:t xml:space="preserve"> -</w:t>
      </w:r>
      <w:r w:rsidRPr="009A214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l-PL"/>
        </w:rPr>
        <w:t xml:space="preserve"> proszę napisać nazwę województwa………………………i zaznaczyć jedną z poniższych odpowiedzi:</w:t>
      </w:r>
    </w:p>
    <w:p w14:paraId="56ADBCB0" w14:textId="1256397D" w:rsidR="00554AD2" w:rsidRPr="005F1343" w:rsidRDefault="00554AD2" w:rsidP="00554AD2">
      <w:pPr>
        <w:numPr>
          <w:ilvl w:val="0"/>
          <w:numId w:val="16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</w:pPr>
      <w:r w:rsidRPr="005F1343"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  <w:t xml:space="preserve">Miasto powyżej 500 tys. </w:t>
      </w:r>
      <w:r w:rsidR="00A103DC" w:rsidRPr="005F1343"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  <w:t>M</w:t>
      </w:r>
      <w:r w:rsidRPr="005F1343"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  <w:t>ieszkańców</w:t>
      </w:r>
    </w:p>
    <w:p w14:paraId="622C8E9E" w14:textId="3539C730" w:rsidR="00554AD2" w:rsidRPr="005F1343" w:rsidRDefault="00554AD2" w:rsidP="00554AD2">
      <w:pPr>
        <w:numPr>
          <w:ilvl w:val="0"/>
          <w:numId w:val="16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</w:pPr>
      <w:r w:rsidRPr="005F1343"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  <w:t xml:space="preserve">Miasto od 100-500 tys. </w:t>
      </w:r>
      <w:r w:rsidR="00A103DC" w:rsidRPr="005F1343"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  <w:t>M</w:t>
      </w:r>
      <w:r w:rsidRPr="005F1343"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  <w:t>ieszkańców</w:t>
      </w:r>
    </w:p>
    <w:p w14:paraId="626825B4" w14:textId="568EB05C" w:rsidR="00554AD2" w:rsidRPr="005F1343" w:rsidRDefault="00554AD2" w:rsidP="00554AD2">
      <w:pPr>
        <w:numPr>
          <w:ilvl w:val="0"/>
          <w:numId w:val="16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</w:pPr>
      <w:r w:rsidRPr="005F1343"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  <w:t xml:space="preserve">Miasto od 20- 100 tys. </w:t>
      </w:r>
      <w:r w:rsidR="00A103DC" w:rsidRPr="005F1343"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  <w:t>M</w:t>
      </w:r>
      <w:r w:rsidRPr="005F1343"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  <w:t>ieszkańców</w:t>
      </w:r>
    </w:p>
    <w:p w14:paraId="507B5038" w14:textId="0849E7DB" w:rsidR="00554AD2" w:rsidRPr="005F1343" w:rsidRDefault="00554AD2" w:rsidP="00554AD2">
      <w:pPr>
        <w:numPr>
          <w:ilvl w:val="0"/>
          <w:numId w:val="16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</w:pPr>
      <w:r w:rsidRPr="005F1343"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  <w:t xml:space="preserve">Miasto do 20 tys. </w:t>
      </w:r>
      <w:r w:rsidR="00A103DC" w:rsidRPr="005F1343"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  <w:t>M</w:t>
      </w:r>
      <w:r w:rsidRPr="005F1343"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  <w:t>ieszkańców</w:t>
      </w:r>
    </w:p>
    <w:p w14:paraId="25C1486A" w14:textId="295F3E7E" w:rsidR="00554AD2" w:rsidRPr="005F1343" w:rsidRDefault="00554AD2" w:rsidP="00554AD2">
      <w:pPr>
        <w:numPr>
          <w:ilvl w:val="0"/>
          <w:numId w:val="16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</w:pPr>
      <w:r w:rsidRPr="005F1343"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  <w:t>Wieś</w:t>
      </w:r>
    </w:p>
    <w:p w14:paraId="0303DCB5" w14:textId="77777777" w:rsidR="00554AD2" w:rsidRPr="00EC4EE0" w:rsidRDefault="00554AD2" w:rsidP="00554AD2">
      <w:pPr>
        <w:numPr>
          <w:ilvl w:val="0"/>
          <w:numId w:val="1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</w:pPr>
      <w:r w:rsidRPr="00EC4EE0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l-PL"/>
        </w:rPr>
        <w:t>Wykształcenie:</w:t>
      </w:r>
    </w:p>
    <w:p w14:paraId="4636C932" w14:textId="44EC7A39" w:rsidR="00554AD2" w:rsidRPr="005F1343" w:rsidRDefault="00554AD2" w:rsidP="00554AD2">
      <w:pPr>
        <w:numPr>
          <w:ilvl w:val="0"/>
          <w:numId w:val="6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</w:pPr>
      <w:r w:rsidRPr="005F1343"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  <w:t>Wyższe</w:t>
      </w:r>
    </w:p>
    <w:p w14:paraId="3ED15AE8" w14:textId="7814C039" w:rsidR="00554AD2" w:rsidRPr="005F1343" w:rsidRDefault="00554AD2" w:rsidP="00554AD2">
      <w:pPr>
        <w:numPr>
          <w:ilvl w:val="0"/>
          <w:numId w:val="6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</w:pPr>
      <w:r w:rsidRPr="005F1343"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  <w:t>Średnie</w:t>
      </w:r>
    </w:p>
    <w:p w14:paraId="00995BAA" w14:textId="7EF119BB" w:rsidR="00554AD2" w:rsidRPr="005F1343" w:rsidRDefault="00554AD2" w:rsidP="00554AD2">
      <w:pPr>
        <w:numPr>
          <w:ilvl w:val="0"/>
          <w:numId w:val="6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</w:pPr>
      <w:r w:rsidRPr="005F1343"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  <w:t>Zawodowe</w:t>
      </w:r>
    </w:p>
    <w:p w14:paraId="165E3305" w14:textId="635C6B7D" w:rsidR="00554AD2" w:rsidRPr="005F1343" w:rsidRDefault="00554AD2" w:rsidP="00554AD2">
      <w:pPr>
        <w:numPr>
          <w:ilvl w:val="0"/>
          <w:numId w:val="6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</w:pPr>
      <w:r w:rsidRPr="005F1343"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  <w:t>Gimnazjalne/ Podstawowe</w:t>
      </w:r>
    </w:p>
    <w:p w14:paraId="36D80B61" w14:textId="77777777" w:rsidR="00554AD2" w:rsidRPr="00EC4EE0" w:rsidRDefault="00554AD2" w:rsidP="00554AD2">
      <w:pPr>
        <w:numPr>
          <w:ilvl w:val="0"/>
          <w:numId w:val="1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l-PL"/>
        </w:rPr>
      </w:pPr>
      <w:r w:rsidRPr="00EC4EE0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l-PL"/>
        </w:rPr>
        <w:t>Obecna sytuacja zawodowa:</w:t>
      </w:r>
    </w:p>
    <w:p w14:paraId="19394EF0" w14:textId="6DBBCEE4" w:rsidR="00554AD2" w:rsidRPr="005F1343" w:rsidRDefault="00554AD2" w:rsidP="00554AD2">
      <w:pPr>
        <w:numPr>
          <w:ilvl w:val="0"/>
          <w:numId w:val="7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</w:pPr>
      <w:r w:rsidRPr="005F1343"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  <w:t>Zatrudniony</w:t>
      </w:r>
      <w:r w:rsidR="00EC4EE0"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  <w:t xml:space="preserve"> </w:t>
      </w:r>
      <w:r w:rsidRPr="005F1343"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  <w:t>(</w:t>
      </w:r>
      <w:r w:rsidRPr="009A214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l-PL"/>
        </w:rPr>
        <w:t>wykonywany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l-PL"/>
        </w:rPr>
        <w:t xml:space="preserve"> </w:t>
      </w:r>
      <w:r w:rsidRPr="009A214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l-PL"/>
        </w:rPr>
        <w:t>zawód…………………………………………………)</w:t>
      </w:r>
    </w:p>
    <w:p w14:paraId="4695FBF1" w14:textId="1A1AF614" w:rsidR="00554AD2" w:rsidRPr="005F1343" w:rsidRDefault="00554AD2" w:rsidP="00554AD2">
      <w:pPr>
        <w:numPr>
          <w:ilvl w:val="0"/>
          <w:numId w:val="7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</w:pPr>
      <w:r w:rsidRPr="005F1343"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  <w:t>Bezrobotny</w:t>
      </w:r>
    </w:p>
    <w:p w14:paraId="02EF3395" w14:textId="38F4ADF3" w:rsidR="00554AD2" w:rsidRPr="005F1343" w:rsidRDefault="00554AD2" w:rsidP="00554AD2">
      <w:pPr>
        <w:numPr>
          <w:ilvl w:val="0"/>
          <w:numId w:val="7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</w:pPr>
      <w:r w:rsidRPr="005F1343"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  <w:t>Student/Uczeń</w:t>
      </w:r>
    </w:p>
    <w:p w14:paraId="2D9A853D" w14:textId="4A046A88" w:rsidR="00554AD2" w:rsidRPr="005F1343" w:rsidRDefault="00554AD2" w:rsidP="00554AD2">
      <w:pPr>
        <w:numPr>
          <w:ilvl w:val="0"/>
          <w:numId w:val="7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</w:pPr>
      <w:r w:rsidRPr="005F1343"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  <w:t>Rencista/ Emeryt</w:t>
      </w:r>
    </w:p>
    <w:p w14:paraId="1BF65227" w14:textId="77777777" w:rsidR="00554AD2" w:rsidRPr="00FD47DD" w:rsidRDefault="00554AD2" w:rsidP="00554AD2">
      <w:pPr>
        <w:numPr>
          <w:ilvl w:val="0"/>
          <w:numId w:val="1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l-PL"/>
        </w:rPr>
      </w:pPr>
      <w:r w:rsidRPr="00FD47DD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l-PL"/>
        </w:rPr>
        <w:t>Czy posiada Pan/Pani dzieci?</w:t>
      </w:r>
    </w:p>
    <w:p w14:paraId="53BA563E" w14:textId="239A5BA8" w:rsidR="00554AD2" w:rsidRPr="005F1343" w:rsidRDefault="00554AD2" w:rsidP="00554AD2">
      <w:pPr>
        <w:numPr>
          <w:ilvl w:val="0"/>
          <w:numId w:val="4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</w:pPr>
      <w:r w:rsidRPr="005F1343"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  <w:t xml:space="preserve">Tak </w:t>
      </w:r>
    </w:p>
    <w:p w14:paraId="2E8B6B94" w14:textId="26FCC4BD" w:rsidR="00554AD2" w:rsidRPr="005F1343" w:rsidRDefault="00554AD2" w:rsidP="00554AD2">
      <w:pPr>
        <w:numPr>
          <w:ilvl w:val="0"/>
          <w:numId w:val="4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</w:pPr>
      <w:r w:rsidRPr="005F1343"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  <w:t>Nie</w:t>
      </w:r>
    </w:p>
    <w:p w14:paraId="35AAEB8D" w14:textId="77777777" w:rsidR="00554AD2" w:rsidRPr="00FD47DD" w:rsidRDefault="00554AD2" w:rsidP="00554AD2">
      <w:pPr>
        <w:numPr>
          <w:ilvl w:val="0"/>
          <w:numId w:val="1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l-PL"/>
        </w:rPr>
      </w:pPr>
      <w:r w:rsidRPr="00FD47DD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l-PL"/>
        </w:rPr>
        <w:t>Czy ma Pan/Pani rodzeństwo?</w:t>
      </w:r>
    </w:p>
    <w:p w14:paraId="791B5171" w14:textId="264B503B" w:rsidR="00554AD2" w:rsidRPr="00FD47DD" w:rsidRDefault="00554AD2" w:rsidP="00554AD2">
      <w:pPr>
        <w:numPr>
          <w:ilvl w:val="0"/>
          <w:numId w:val="5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</w:pPr>
      <w:r w:rsidRPr="00FD47DD"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  <w:t>Tak</w:t>
      </w:r>
    </w:p>
    <w:p w14:paraId="2810585C" w14:textId="17BC2016" w:rsidR="00554AD2" w:rsidRPr="00FD47DD" w:rsidRDefault="00554AD2" w:rsidP="00554AD2">
      <w:pPr>
        <w:numPr>
          <w:ilvl w:val="0"/>
          <w:numId w:val="5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</w:pPr>
      <w:r w:rsidRPr="00FD47DD"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  <w:t>Nie</w:t>
      </w:r>
    </w:p>
    <w:p w14:paraId="161A8216" w14:textId="77777777" w:rsidR="00554AD2" w:rsidRPr="00FD47DD" w:rsidRDefault="00554AD2" w:rsidP="00554AD2">
      <w:pPr>
        <w:numPr>
          <w:ilvl w:val="0"/>
          <w:numId w:val="1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l-PL"/>
        </w:rPr>
      </w:pPr>
      <w:r w:rsidRPr="00FD47DD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l-PL"/>
        </w:rPr>
        <w:t>Czy jest Pan/Pani osobą wierzącą?</w:t>
      </w:r>
    </w:p>
    <w:p w14:paraId="11FD5678" w14:textId="7B5935D6" w:rsidR="00554AD2" w:rsidRPr="005F1343" w:rsidRDefault="00554AD2" w:rsidP="00554AD2">
      <w:pPr>
        <w:numPr>
          <w:ilvl w:val="0"/>
          <w:numId w:val="17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</w:pPr>
      <w:r w:rsidRPr="005F1343"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  <w:t>Tak</w:t>
      </w:r>
      <w:r w:rsidR="00FD47DD"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  <w:t xml:space="preserve"> </w:t>
      </w:r>
      <w:r w:rsidRPr="005F1343"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  <w:t>(wyznanie……………………………………………………….............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  <w:t>..........)</w:t>
      </w:r>
    </w:p>
    <w:p w14:paraId="3EEAF038" w14:textId="6A16ED1C" w:rsidR="00554AD2" w:rsidRPr="005F1343" w:rsidRDefault="00554AD2" w:rsidP="00554AD2">
      <w:pPr>
        <w:numPr>
          <w:ilvl w:val="0"/>
          <w:numId w:val="17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</w:pPr>
      <w:r w:rsidRPr="005F1343"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  <w:t>Nie</w:t>
      </w:r>
      <w:r w:rsidR="00A103DC"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  <w:t>-</w:t>
      </w:r>
    </w:p>
    <w:p w14:paraId="560E57C7" w14:textId="77777777" w:rsidR="00554AD2" w:rsidRPr="00FD47DD" w:rsidRDefault="00554AD2" w:rsidP="00554AD2">
      <w:pPr>
        <w:numPr>
          <w:ilvl w:val="0"/>
          <w:numId w:val="1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pl-PL"/>
        </w:rPr>
      </w:pPr>
      <w:r w:rsidRPr="00FD47DD">
        <w:rPr>
          <w:rFonts w:ascii="Times New Roman" w:eastAsia="Times New Roman" w:hAnsi="Times New Roman" w:cs="Times New Roman"/>
          <w:b/>
          <w:sz w:val="24"/>
          <w:szCs w:val="24"/>
          <w:lang w:eastAsia="pl-PL"/>
        </w:rPr>
        <w:t>Czy kiedykolwiek w Pana/Pani życiu był/a Pan/Pani dawcą krwi?</w:t>
      </w:r>
    </w:p>
    <w:p w14:paraId="7F4A5969" w14:textId="77777777" w:rsidR="00554AD2" w:rsidRPr="005F1343" w:rsidRDefault="00554AD2" w:rsidP="00554AD2">
      <w:pPr>
        <w:numPr>
          <w:ilvl w:val="0"/>
          <w:numId w:val="8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</w:pPr>
      <w:r w:rsidRPr="005F1343"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  <w:t>Tak, jeden raz</w:t>
      </w:r>
    </w:p>
    <w:p w14:paraId="62551577" w14:textId="77777777" w:rsidR="00554AD2" w:rsidRPr="005F1343" w:rsidRDefault="00554AD2" w:rsidP="00554AD2">
      <w:pPr>
        <w:numPr>
          <w:ilvl w:val="0"/>
          <w:numId w:val="8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</w:pPr>
      <w:r w:rsidRPr="005F1343"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  <w:t>Tak, więcej niż raz</w:t>
      </w:r>
    </w:p>
    <w:p w14:paraId="75256E0A" w14:textId="77777777" w:rsidR="00554AD2" w:rsidRPr="005F1343" w:rsidRDefault="00554AD2" w:rsidP="00554AD2">
      <w:pPr>
        <w:numPr>
          <w:ilvl w:val="0"/>
          <w:numId w:val="8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</w:pPr>
      <w:r w:rsidRPr="005F1343"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  <w:t>Tak, jestem honorowym dawcą krwi</w:t>
      </w:r>
    </w:p>
    <w:p w14:paraId="37FB607B" w14:textId="77777777" w:rsidR="00554AD2" w:rsidRPr="005F1343" w:rsidRDefault="00554AD2" w:rsidP="00554AD2">
      <w:pPr>
        <w:numPr>
          <w:ilvl w:val="0"/>
          <w:numId w:val="8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</w:pPr>
      <w:r w:rsidRPr="005F1343"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  <w:t>Nie mogę z przyczyn zdrowotnych</w:t>
      </w:r>
    </w:p>
    <w:p w14:paraId="41B1296C" w14:textId="77777777" w:rsidR="00554AD2" w:rsidRPr="005F1343" w:rsidRDefault="00554AD2" w:rsidP="00554AD2">
      <w:pPr>
        <w:numPr>
          <w:ilvl w:val="0"/>
          <w:numId w:val="8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</w:pPr>
      <w:r w:rsidRPr="005F1343"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  <w:t>Nie, ale mam taki zamiar</w:t>
      </w:r>
    </w:p>
    <w:p w14:paraId="448EECCD" w14:textId="218CAA7E" w:rsidR="00554AD2" w:rsidRDefault="00554AD2" w:rsidP="00554AD2">
      <w:pPr>
        <w:numPr>
          <w:ilvl w:val="0"/>
          <w:numId w:val="8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</w:pPr>
      <w:r w:rsidRPr="005F1343"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  <w:t xml:space="preserve">Nie, nie zamierzam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  <w:br w:type="page"/>
      </w:r>
    </w:p>
    <w:p w14:paraId="3A1F42C6" w14:textId="77777777" w:rsidR="00554AD2" w:rsidRPr="00FD47DD" w:rsidRDefault="00554AD2" w:rsidP="00554AD2">
      <w:pPr>
        <w:numPr>
          <w:ilvl w:val="0"/>
          <w:numId w:val="1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pl-PL"/>
        </w:rPr>
      </w:pPr>
      <w:r w:rsidRPr="00FD47DD">
        <w:rPr>
          <w:rFonts w:ascii="Times New Roman" w:eastAsia="Times New Roman" w:hAnsi="Times New Roman" w:cs="Times New Roman"/>
          <w:b/>
          <w:sz w:val="24"/>
          <w:szCs w:val="24"/>
          <w:lang w:eastAsia="pl-PL"/>
        </w:rPr>
        <w:lastRenderedPageBreak/>
        <w:t>Czy uważa Pan/Pani iż dawstwo krwi jest bezpieczne dla dawcy?</w:t>
      </w:r>
    </w:p>
    <w:p w14:paraId="5C5178A6" w14:textId="77777777" w:rsidR="00554AD2" w:rsidRPr="00FD47DD" w:rsidRDefault="00554AD2" w:rsidP="00554AD2">
      <w:pPr>
        <w:numPr>
          <w:ilvl w:val="0"/>
          <w:numId w:val="9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FD47DD">
        <w:rPr>
          <w:rFonts w:ascii="Times New Roman" w:eastAsia="Times New Roman" w:hAnsi="Times New Roman" w:cs="Times New Roman"/>
          <w:sz w:val="24"/>
          <w:szCs w:val="24"/>
          <w:lang w:eastAsia="pl-PL"/>
        </w:rPr>
        <w:t>Zdecydowanie tak</w:t>
      </w:r>
    </w:p>
    <w:p w14:paraId="3C8E6686" w14:textId="77777777" w:rsidR="00554AD2" w:rsidRPr="005F1343" w:rsidRDefault="00554AD2" w:rsidP="00554AD2">
      <w:pPr>
        <w:numPr>
          <w:ilvl w:val="0"/>
          <w:numId w:val="9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5F1343">
        <w:rPr>
          <w:rFonts w:ascii="Times New Roman" w:eastAsia="Times New Roman" w:hAnsi="Times New Roman" w:cs="Times New Roman"/>
          <w:sz w:val="24"/>
          <w:szCs w:val="24"/>
          <w:lang w:eastAsia="pl-PL"/>
        </w:rPr>
        <w:t>Raczej tak</w:t>
      </w:r>
    </w:p>
    <w:p w14:paraId="3E0003F0" w14:textId="77777777" w:rsidR="00554AD2" w:rsidRPr="005F1343" w:rsidRDefault="00554AD2" w:rsidP="00554AD2">
      <w:pPr>
        <w:numPr>
          <w:ilvl w:val="0"/>
          <w:numId w:val="9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5F1343">
        <w:rPr>
          <w:rFonts w:ascii="Times New Roman" w:eastAsia="Times New Roman" w:hAnsi="Times New Roman" w:cs="Times New Roman"/>
          <w:sz w:val="24"/>
          <w:szCs w:val="24"/>
          <w:lang w:eastAsia="pl-PL"/>
        </w:rPr>
        <w:t>Nie wiem</w:t>
      </w:r>
    </w:p>
    <w:p w14:paraId="21A3DF30" w14:textId="77777777" w:rsidR="00554AD2" w:rsidRPr="00FD47DD" w:rsidRDefault="00554AD2" w:rsidP="00554AD2">
      <w:pPr>
        <w:numPr>
          <w:ilvl w:val="0"/>
          <w:numId w:val="9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FD47DD">
        <w:rPr>
          <w:rFonts w:ascii="Times New Roman" w:eastAsia="Times New Roman" w:hAnsi="Times New Roman" w:cs="Times New Roman"/>
          <w:sz w:val="24"/>
          <w:szCs w:val="24"/>
          <w:lang w:eastAsia="pl-PL"/>
        </w:rPr>
        <w:t>Raczej nie</w:t>
      </w:r>
    </w:p>
    <w:p w14:paraId="26B5F57A" w14:textId="77777777" w:rsidR="00554AD2" w:rsidRPr="00FD47DD" w:rsidRDefault="00554AD2" w:rsidP="00554AD2">
      <w:pPr>
        <w:numPr>
          <w:ilvl w:val="0"/>
          <w:numId w:val="9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FD47DD">
        <w:rPr>
          <w:rFonts w:ascii="Times New Roman" w:eastAsia="Times New Roman" w:hAnsi="Times New Roman" w:cs="Times New Roman"/>
          <w:sz w:val="24"/>
          <w:szCs w:val="24"/>
          <w:lang w:eastAsia="pl-PL"/>
        </w:rPr>
        <w:t>Zdecydowanie nie</w:t>
      </w:r>
    </w:p>
    <w:p w14:paraId="2D971646" w14:textId="77777777" w:rsidR="00554AD2" w:rsidRPr="00FD47DD" w:rsidRDefault="00554AD2" w:rsidP="00554AD2">
      <w:pPr>
        <w:numPr>
          <w:ilvl w:val="0"/>
          <w:numId w:val="1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pl-PL"/>
        </w:rPr>
      </w:pPr>
      <w:r w:rsidRPr="00FD47DD">
        <w:rPr>
          <w:rFonts w:ascii="Times New Roman" w:eastAsia="Times New Roman" w:hAnsi="Times New Roman" w:cs="Times New Roman"/>
          <w:b/>
          <w:sz w:val="24"/>
          <w:szCs w:val="24"/>
          <w:lang w:eastAsia="pl-PL"/>
        </w:rPr>
        <w:t>Czy jest Pan/Pani zarejestrowany/a w banku dawców szpiku:</w:t>
      </w:r>
    </w:p>
    <w:p w14:paraId="183E43D0" w14:textId="77777777" w:rsidR="00554AD2" w:rsidRPr="00FD47DD" w:rsidRDefault="00554AD2" w:rsidP="00554AD2">
      <w:pPr>
        <w:numPr>
          <w:ilvl w:val="0"/>
          <w:numId w:val="19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FD47DD">
        <w:rPr>
          <w:rFonts w:ascii="Times New Roman" w:eastAsia="Times New Roman" w:hAnsi="Times New Roman" w:cs="Times New Roman"/>
          <w:sz w:val="24"/>
          <w:szCs w:val="24"/>
          <w:lang w:eastAsia="pl-PL"/>
        </w:rPr>
        <w:t>Tak, byłem/</w:t>
      </w:r>
      <w:proofErr w:type="spellStart"/>
      <w:r w:rsidRPr="00FD47DD">
        <w:rPr>
          <w:rFonts w:ascii="Times New Roman" w:eastAsia="Times New Roman" w:hAnsi="Times New Roman" w:cs="Times New Roman"/>
          <w:sz w:val="24"/>
          <w:szCs w:val="24"/>
          <w:lang w:eastAsia="pl-PL"/>
        </w:rPr>
        <w:t>am</w:t>
      </w:r>
      <w:proofErr w:type="spellEnd"/>
      <w:r w:rsidRPr="00FD47DD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już dawcą szpiku</w:t>
      </w:r>
    </w:p>
    <w:p w14:paraId="27BC47DF" w14:textId="77777777" w:rsidR="00554AD2" w:rsidRPr="00FD47DD" w:rsidRDefault="00554AD2" w:rsidP="00554AD2">
      <w:pPr>
        <w:numPr>
          <w:ilvl w:val="0"/>
          <w:numId w:val="19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FD47DD">
        <w:rPr>
          <w:rFonts w:ascii="Times New Roman" w:eastAsia="Times New Roman" w:hAnsi="Times New Roman" w:cs="Times New Roman"/>
          <w:sz w:val="24"/>
          <w:szCs w:val="24"/>
          <w:lang w:eastAsia="pl-PL"/>
        </w:rPr>
        <w:t>Tak, ale nie byłem/</w:t>
      </w:r>
      <w:proofErr w:type="spellStart"/>
      <w:r w:rsidRPr="00FD47DD">
        <w:rPr>
          <w:rFonts w:ascii="Times New Roman" w:eastAsia="Times New Roman" w:hAnsi="Times New Roman" w:cs="Times New Roman"/>
          <w:sz w:val="24"/>
          <w:szCs w:val="24"/>
          <w:lang w:eastAsia="pl-PL"/>
        </w:rPr>
        <w:t>am</w:t>
      </w:r>
      <w:proofErr w:type="spellEnd"/>
      <w:r w:rsidRPr="00FD47DD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jeszcze dawcą szpiku</w:t>
      </w:r>
    </w:p>
    <w:p w14:paraId="7D1E1086" w14:textId="77777777" w:rsidR="00554AD2" w:rsidRPr="00FD47DD" w:rsidRDefault="00554AD2" w:rsidP="00554AD2">
      <w:pPr>
        <w:numPr>
          <w:ilvl w:val="0"/>
          <w:numId w:val="19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FD47DD">
        <w:rPr>
          <w:rFonts w:ascii="Times New Roman" w:eastAsia="Times New Roman" w:hAnsi="Times New Roman" w:cs="Times New Roman"/>
          <w:sz w:val="24"/>
          <w:szCs w:val="24"/>
          <w:lang w:eastAsia="pl-PL"/>
        </w:rPr>
        <w:t>Nie, ale planuję się zarejestrować</w:t>
      </w:r>
    </w:p>
    <w:p w14:paraId="056CCEB5" w14:textId="77777777" w:rsidR="00554AD2" w:rsidRPr="00FD47DD" w:rsidRDefault="00554AD2" w:rsidP="00554AD2">
      <w:pPr>
        <w:numPr>
          <w:ilvl w:val="0"/>
          <w:numId w:val="19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</w:pPr>
      <w:r w:rsidRPr="00FD47DD"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  <w:t>Nie mogę z przyczyn zdrowotnych</w:t>
      </w:r>
    </w:p>
    <w:p w14:paraId="3A42AA21" w14:textId="77777777" w:rsidR="00554AD2" w:rsidRPr="00FD47DD" w:rsidRDefault="00554AD2" w:rsidP="00554AD2">
      <w:pPr>
        <w:numPr>
          <w:ilvl w:val="0"/>
          <w:numId w:val="19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FD47DD">
        <w:rPr>
          <w:rFonts w:ascii="Times New Roman" w:eastAsia="Times New Roman" w:hAnsi="Times New Roman" w:cs="Times New Roman"/>
          <w:sz w:val="24"/>
          <w:szCs w:val="24"/>
          <w:lang w:eastAsia="pl-PL"/>
        </w:rPr>
        <w:t>Nie, nigdy nie zamierzam</w:t>
      </w:r>
    </w:p>
    <w:p w14:paraId="2A858C8E" w14:textId="77777777" w:rsidR="00554AD2" w:rsidRPr="00FD47DD" w:rsidRDefault="00554AD2" w:rsidP="00554AD2">
      <w:pPr>
        <w:numPr>
          <w:ilvl w:val="0"/>
          <w:numId w:val="1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pl-PL"/>
        </w:rPr>
      </w:pPr>
      <w:r w:rsidRPr="00FD47DD">
        <w:rPr>
          <w:rFonts w:ascii="Times New Roman" w:eastAsia="Times New Roman" w:hAnsi="Times New Roman" w:cs="Times New Roman"/>
          <w:b/>
          <w:sz w:val="24"/>
          <w:szCs w:val="24"/>
          <w:lang w:eastAsia="pl-PL"/>
        </w:rPr>
        <w:t>Czy uważa Pan/Pani iż dawstwo szpiku jest bezpieczne dla dawcy?</w:t>
      </w:r>
    </w:p>
    <w:p w14:paraId="606DF1E2" w14:textId="77777777" w:rsidR="00554AD2" w:rsidRPr="00FD47DD" w:rsidRDefault="00554AD2" w:rsidP="00554AD2">
      <w:pPr>
        <w:numPr>
          <w:ilvl w:val="0"/>
          <w:numId w:val="10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FD47DD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Zdecydowanie tak </w:t>
      </w:r>
    </w:p>
    <w:p w14:paraId="74E5642F" w14:textId="77777777" w:rsidR="00554AD2" w:rsidRPr="005F1343" w:rsidRDefault="00554AD2" w:rsidP="00554AD2">
      <w:pPr>
        <w:numPr>
          <w:ilvl w:val="0"/>
          <w:numId w:val="10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5F134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Raczej tak </w:t>
      </w:r>
    </w:p>
    <w:p w14:paraId="1F414D4C" w14:textId="77777777" w:rsidR="00554AD2" w:rsidRPr="005F1343" w:rsidRDefault="00554AD2" w:rsidP="00554AD2">
      <w:pPr>
        <w:numPr>
          <w:ilvl w:val="0"/>
          <w:numId w:val="10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5F1343">
        <w:rPr>
          <w:rFonts w:ascii="Times New Roman" w:eastAsia="Times New Roman" w:hAnsi="Times New Roman" w:cs="Times New Roman"/>
          <w:sz w:val="24"/>
          <w:szCs w:val="24"/>
          <w:lang w:eastAsia="pl-PL"/>
        </w:rPr>
        <w:t>Nie wiem</w:t>
      </w:r>
    </w:p>
    <w:p w14:paraId="273F1794" w14:textId="77777777" w:rsidR="00554AD2" w:rsidRPr="005F1343" w:rsidRDefault="00554AD2" w:rsidP="00554AD2">
      <w:pPr>
        <w:numPr>
          <w:ilvl w:val="0"/>
          <w:numId w:val="10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5F1343">
        <w:rPr>
          <w:rFonts w:ascii="Times New Roman" w:eastAsia="Times New Roman" w:hAnsi="Times New Roman" w:cs="Times New Roman"/>
          <w:sz w:val="24"/>
          <w:szCs w:val="24"/>
          <w:lang w:eastAsia="pl-PL"/>
        </w:rPr>
        <w:t>Raczej nie</w:t>
      </w:r>
    </w:p>
    <w:p w14:paraId="3A7860BB" w14:textId="77777777" w:rsidR="00554AD2" w:rsidRPr="005F1343" w:rsidRDefault="00554AD2" w:rsidP="00554AD2">
      <w:pPr>
        <w:numPr>
          <w:ilvl w:val="0"/>
          <w:numId w:val="10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5F134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Zdecydowanie nie </w:t>
      </w:r>
    </w:p>
    <w:p w14:paraId="3723C937" w14:textId="77777777" w:rsidR="00554AD2" w:rsidRPr="005F1343" w:rsidRDefault="00554AD2" w:rsidP="00554AD2">
      <w:pPr>
        <w:numPr>
          <w:ilvl w:val="0"/>
          <w:numId w:val="1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5F1343">
        <w:rPr>
          <w:rFonts w:ascii="Times New Roman" w:eastAsia="Times New Roman" w:hAnsi="Times New Roman" w:cs="Times New Roman"/>
          <w:b/>
          <w:sz w:val="24"/>
          <w:szCs w:val="24"/>
          <w:lang w:eastAsia="pl-PL"/>
        </w:rPr>
        <w:t>Czy zna Pan/Pani osobę w swoim otoczeniu, która cierpi na niewydolność nerek i jest dializowana?</w:t>
      </w:r>
      <w:r w:rsidRPr="005F134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(można zaznaczyć kilka odpowiedzi)</w:t>
      </w:r>
    </w:p>
    <w:p w14:paraId="72EB104E" w14:textId="77777777" w:rsidR="00554AD2" w:rsidRPr="005F1343" w:rsidRDefault="00554AD2" w:rsidP="00554AD2">
      <w:pPr>
        <w:numPr>
          <w:ilvl w:val="0"/>
          <w:numId w:val="11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5F1343">
        <w:rPr>
          <w:rFonts w:ascii="Times New Roman" w:eastAsia="Times New Roman" w:hAnsi="Times New Roman" w:cs="Times New Roman"/>
          <w:sz w:val="24"/>
          <w:szCs w:val="24"/>
          <w:lang w:eastAsia="pl-PL"/>
        </w:rPr>
        <w:t>Tak - ja sam</w:t>
      </w:r>
    </w:p>
    <w:p w14:paraId="3EDD6B8F" w14:textId="77777777" w:rsidR="00554AD2" w:rsidRPr="005F1343" w:rsidRDefault="00554AD2" w:rsidP="00554AD2">
      <w:pPr>
        <w:numPr>
          <w:ilvl w:val="0"/>
          <w:numId w:val="11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5F1343">
        <w:rPr>
          <w:rFonts w:ascii="Times New Roman" w:eastAsia="Times New Roman" w:hAnsi="Times New Roman" w:cs="Times New Roman"/>
          <w:sz w:val="24"/>
          <w:szCs w:val="24"/>
          <w:lang w:eastAsia="pl-PL"/>
        </w:rPr>
        <w:t>Tak - rodzic</w:t>
      </w:r>
    </w:p>
    <w:p w14:paraId="4F742417" w14:textId="77777777" w:rsidR="00554AD2" w:rsidRPr="005F1343" w:rsidRDefault="00554AD2" w:rsidP="00554AD2">
      <w:pPr>
        <w:numPr>
          <w:ilvl w:val="0"/>
          <w:numId w:val="11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5F1343">
        <w:rPr>
          <w:rFonts w:ascii="Times New Roman" w:eastAsia="Times New Roman" w:hAnsi="Times New Roman" w:cs="Times New Roman"/>
          <w:sz w:val="24"/>
          <w:szCs w:val="24"/>
          <w:lang w:eastAsia="pl-PL"/>
        </w:rPr>
        <w:t>Tak - dziecko</w:t>
      </w:r>
    </w:p>
    <w:p w14:paraId="359969B6" w14:textId="77777777" w:rsidR="00554AD2" w:rsidRPr="005F1343" w:rsidRDefault="00554AD2" w:rsidP="00554AD2">
      <w:pPr>
        <w:numPr>
          <w:ilvl w:val="0"/>
          <w:numId w:val="11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5F1343">
        <w:rPr>
          <w:rFonts w:ascii="Times New Roman" w:eastAsia="Times New Roman" w:hAnsi="Times New Roman" w:cs="Times New Roman"/>
          <w:sz w:val="24"/>
          <w:szCs w:val="24"/>
          <w:lang w:eastAsia="pl-PL"/>
        </w:rPr>
        <w:t>Tak - rodzeństwo</w:t>
      </w:r>
    </w:p>
    <w:p w14:paraId="59793F69" w14:textId="77777777" w:rsidR="00554AD2" w:rsidRPr="005F1343" w:rsidRDefault="00554AD2" w:rsidP="00554AD2">
      <w:pPr>
        <w:numPr>
          <w:ilvl w:val="0"/>
          <w:numId w:val="11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5F1343">
        <w:rPr>
          <w:rFonts w:ascii="Times New Roman" w:eastAsia="Times New Roman" w:hAnsi="Times New Roman" w:cs="Times New Roman"/>
          <w:sz w:val="24"/>
          <w:szCs w:val="24"/>
          <w:lang w:eastAsia="pl-PL"/>
        </w:rPr>
        <w:t>Tak - małżonek/partner</w:t>
      </w:r>
    </w:p>
    <w:p w14:paraId="1B828640" w14:textId="77777777" w:rsidR="00554AD2" w:rsidRPr="005F1343" w:rsidRDefault="00554AD2" w:rsidP="00554AD2">
      <w:pPr>
        <w:numPr>
          <w:ilvl w:val="0"/>
          <w:numId w:val="11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5F1343">
        <w:rPr>
          <w:rFonts w:ascii="Times New Roman" w:eastAsia="Times New Roman" w:hAnsi="Times New Roman" w:cs="Times New Roman"/>
          <w:sz w:val="24"/>
          <w:szCs w:val="24"/>
          <w:lang w:eastAsia="pl-PL"/>
        </w:rPr>
        <w:t>Tak - inny członek rodziny</w:t>
      </w:r>
    </w:p>
    <w:p w14:paraId="7964F653" w14:textId="77777777" w:rsidR="00554AD2" w:rsidRPr="005F1343" w:rsidRDefault="00554AD2" w:rsidP="00554AD2">
      <w:pPr>
        <w:numPr>
          <w:ilvl w:val="0"/>
          <w:numId w:val="11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5F1343">
        <w:rPr>
          <w:rFonts w:ascii="Times New Roman" w:eastAsia="Times New Roman" w:hAnsi="Times New Roman" w:cs="Times New Roman"/>
          <w:sz w:val="24"/>
          <w:szCs w:val="24"/>
          <w:lang w:eastAsia="pl-PL"/>
        </w:rPr>
        <w:t>Tak - przyjaciel/ znajomy</w:t>
      </w:r>
    </w:p>
    <w:p w14:paraId="314ACD62" w14:textId="77777777" w:rsidR="00554AD2" w:rsidRPr="005F1343" w:rsidRDefault="00554AD2" w:rsidP="00554AD2">
      <w:pPr>
        <w:numPr>
          <w:ilvl w:val="0"/>
          <w:numId w:val="11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5F1343">
        <w:rPr>
          <w:rFonts w:ascii="Times New Roman" w:eastAsia="Times New Roman" w:hAnsi="Times New Roman" w:cs="Times New Roman"/>
          <w:sz w:val="24"/>
          <w:szCs w:val="24"/>
          <w:lang w:eastAsia="pl-PL"/>
        </w:rPr>
        <w:t>Nie znam</w:t>
      </w:r>
    </w:p>
    <w:p w14:paraId="1DB5EC90" w14:textId="77777777" w:rsidR="00554AD2" w:rsidRPr="005F1343" w:rsidRDefault="00554AD2" w:rsidP="00554AD2">
      <w:pPr>
        <w:numPr>
          <w:ilvl w:val="0"/>
          <w:numId w:val="1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5F1343">
        <w:rPr>
          <w:rFonts w:ascii="Times New Roman" w:eastAsia="Times New Roman" w:hAnsi="Times New Roman" w:cs="Times New Roman"/>
          <w:b/>
          <w:sz w:val="24"/>
          <w:szCs w:val="24"/>
          <w:lang w:eastAsia="pl-PL"/>
        </w:rPr>
        <w:t>Czy zna Pan/Pani osobę w swoim otoczeniu, która oczekuje, bądź jest po przeszczepie nerki?</w:t>
      </w:r>
      <w:r w:rsidRPr="005F134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(można zaznaczyć kilka odpowiedzi)</w:t>
      </w:r>
    </w:p>
    <w:p w14:paraId="6741207C" w14:textId="77777777" w:rsidR="00554AD2" w:rsidRPr="005F1343" w:rsidRDefault="00554AD2" w:rsidP="00554AD2">
      <w:pPr>
        <w:numPr>
          <w:ilvl w:val="0"/>
          <w:numId w:val="12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5F1343">
        <w:rPr>
          <w:rFonts w:ascii="Times New Roman" w:eastAsia="Times New Roman" w:hAnsi="Times New Roman" w:cs="Times New Roman"/>
          <w:sz w:val="24"/>
          <w:szCs w:val="24"/>
          <w:lang w:eastAsia="pl-PL"/>
        </w:rPr>
        <w:t>Tak - ja sam</w:t>
      </w:r>
    </w:p>
    <w:p w14:paraId="48881C86" w14:textId="77777777" w:rsidR="00554AD2" w:rsidRPr="005F1343" w:rsidRDefault="00554AD2" w:rsidP="00554AD2">
      <w:pPr>
        <w:numPr>
          <w:ilvl w:val="0"/>
          <w:numId w:val="12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5F1343">
        <w:rPr>
          <w:rFonts w:ascii="Times New Roman" w:eastAsia="Times New Roman" w:hAnsi="Times New Roman" w:cs="Times New Roman"/>
          <w:sz w:val="24"/>
          <w:szCs w:val="24"/>
          <w:lang w:eastAsia="pl-PL"/>
        </w:rPr>
        <w:t>Tak - rodzic</w:t>
      </w:r>
    </w:p>
    <w:p w14:paraId="28BB149A" w14:textId="77777777" w:rsidR="00554AD2" w:rsidRPr="005F1343" w:rsidRDefault="00554AD2" w:rsidP="00554AD2">
      <w:pPr>
        <w:numPr>
          <w:ilvl w:val="0"/>
          <w:numId w:val="12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5F1343">
        <w:rPr>
          <w:rFonts w:ascii="Times New Roman" w:eastAsia="Times New Roman" w:hAnsi="Times New Roman" w:cs="Times New Roman"/>
          <w:sz w:val="24"/>
          <w:szCs w:val="24"/>
          <w:lang w:eastAsia="pl-PL"/>
        </w:rPr>
        <w:t>Tak - dziecko</w:t>
      </w:r>
    </w:p>
    <w:p w14:paraId="2C121C35" w14:textId="77777777" w:rsidR="00554AD2" w:rsidRPr="005F1343" w:rsidRDefault="00554AD2" w:rsidP="00554AD2">
      <w:pPr>
        <w:numPr>
          <w:ilvl w:val="0"/>
          <w:numId w:val="12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5F1343">
        <w:rPr>
          <w:rFonts w:ascii="Times New Roman" w:eastAsia="Times New Roman" w:hAnsi="Times New Roman" w:cs="Times New Roman"/>
          <w:sz w:val="24"/>
          <w:szCs w:val="24"/>
          <w:lang w:eastAsia="pl-PL"/>
        </w:rPr>
        <w:t>Tak - rodzeństwo</w:t>
      </w:r>
    </w:p>
    <w:p w14:paraId="4DD0E2F0" w14:textId="77777777" w:rsidR="00554AD2" w:rsidRPr="005F1343" w:rsidRDefault="00554AD2" w:rsidP="00554AD2">
      <w:pPr>
        <w:numPr>
          <w:ilvl w:val="0"/>
          <w:numId w:val="12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5F1343">
        <w:rPr>
          <w:rFonts w:ascii="Times New Roman" w:eastAsia="Times New Roman" w:hAnsi="Times New Roman" w:cs="Times New Roman"/>
          <w:sz w:val="24"/>
          <w:szCs w:val="24"/>
          <w:lang w:eastAsia="pl-PL"/>
        </w:rPr>
        <w:t>Tak - małżonek/partner</w:t>
      </w:r>
    </w:p>
    <w:p w14:paraId="619EE82D" w14:textId="2C756CD4" w:rsidR="00554AD2" w:rsidRPr="005F1343" w:rsidRDefault="00554AD2" w:rsidP="00554AD2">
      <w:pPr>
        <w:numPr>
          <w:ilvl w:val="0"/>
          <w:numId w:val="12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5F1343">
        <w:rPr>
          <w:rFonts w:ascii="Times New Roman" w:eastAsia="Times New Roman" w:hAnsi="Times New Roman" w:cs="Times New Roman"/>
          <w:sz w:val="24"/>
          <w:szCs w:val="24"/>
          <w:lang w:eastAsia="pl-PL"/>
        </w:rPr>
        <w:t>Tak - inny członek rodziny</w:t>
      </w:r>
    </w:p>
    <w:p w14:paraId="283E0222" w14:textId="77777777" w:rsidR="00554AD2" w:rsidRPr="005F1343" w:rsidRDefault="00554AD2" w:rsidP="00554AD2">
      <w:pPr>
        <w:numPr>
          <w:ilvl w:val="0"/>
          <w:numId w:val="12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5F1343">
        <w:rPr>
          <w:rFonts w:ascii="Times New Roman" w:eastAsia="Times New Roman" w:hAnsi="Times New Roman" w:cs="Times New Roman"/>
          <w:sz w:val="24"/>
          <w:szCs w:val="24"/>
          <w:lang w:eastAsia="pl-PL"/>
        </w:rPr>
        <w:t>Tak - przyjaciel/znajomy</w:t>
      </w:r>
    </w:p>
    <w:p w14:paraId="6DE48886" w14:textId="77777777" w:rsidR="00554AD2" w:rsidRPr="005F1343" w:rsidRDefault="00554AD2" w:rsidP="00554AD2">
      <w:pPr>
        <w:numPr>
          <w:ilvl w:val="0"/>
          <w:numId w:val="12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5F1343">
        <w:rPr>
          <w:rFonts w:ascii="Times New Roman" w:eastAsia="Times New Roman" w:hAnsi="Times New Roman" w:cs="Times New Roman"/>
          <w:sz w:val="24"/>
          <w:szCs w:val="24"/>
          <w:lang w:eastAsia="pl-PL"/>
        </w:rPr>
        <w:t>Nie znam</w:t>
      </w:r>
    </w:p>
    <w:p w14:paraId="6A7D5E73" w14:textId="1904BD16" w:rsidR="00554AD2" w:rsidRPr="00133534" w:rsidRDefault="00554AD2" w:rsidP="00133534">
      <w:pPr>
        <w:numPr>
          <w:ilvl w:val="0"/>
          <w:numId w:val="1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5F1343">
        <w:rPr>
          <w:rFonts w:ascii="Times New Roman" w:eastAsia="Times New Roman" w:hAnsi="Times New Roman" w:cs="Times New Roman"/>
          <w:b/>
          <w:sz w:val="24"/>
          <w:szCs w:val="24"/>
          <w:lang w:eastAsia="pl-PL"/>
        </w:rPr>
        <w:t xml:space="preserve">Jak Pan/Pani </w:t>
      </w:r>
      <w:r w:rsidR="00133534">
        <w:rPr>
          <w:rFonts w:ascii="Times New Roman" w:eastAsia="Times New Roman" w:hAnsi="Times New Roman" w:cs="Times New Roman"/>
          <w:b/>
          <w:sz w:val="24"/>
          <w:szCs w:val="24"/>
          <w:lang w:eastAsia="pl-PL"/>
        </w:rPr>
        <w:t>osobę w swoim otoczeniu, która została dawcą nerki?</w:t>
      </w:r>
    </w:p>
    <w:p w14:paraId="65D6C46A" w14:textId="01645183" w:rsidR="00133534" w:rsidRDefault="00133534" w:rsidP="00133534">
      <w:pPr>
        <w:pStyle w:val="Akapitzlist"/>
        <w:numPr>
          <w:ilvl w:val="0"/>
          <w:numId w:val="28"/>
        </w:numPr>
        <w:spacing w:line="259" w:lineRule="auto"/>
        <w:contextualSpacing/>
        <w:jc w:val="both"/>
      </w:pPr>
      <w:r>
        <w:t>Tak (kim jest ta osoba?)………….</w:t>
      </w:r>
    </w:p>
    <w:p w14:paraId="0097D015" w14:textId="133C0909" w:rsidR="00133534" w:rsidRPr="00FD47DD" w:rsidRDefault="00133534" w:rsidP="00133534">
      <w:pPr>
        <w:pStyle w:val="Akapitzlist"/>
        <w:numPr>
          <w:ilvl w:val="0"/>
          <w:numId w:val="28"/>
        </w:numPr>
        <w:spacing w:line="259" w:lineRule="auto"/>
        <w:contextualSpacing/>
        <w:jc w:val="both"/>
      </w:pPr>
      <w:r w:rsidRPr="00FD47DD">
        <w:t>Nie</w:t>
      </w:r>
    </w:p>
    <w:p w14:paraId="669D4235" w14:textId="77777777" w:rsidR="00554AD2" w:rsidRPr="00FD47DD" w:rsidRDefault="00554AD2" w:rsidP="00554AD2">
      <w:pPr>
        <w:numPr>
          <w:ilvl w:val="0"/>
          <w:numId w:val="1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FD47DD">
        <w:rPr>
          <w:rFonts w:ascii="Times New Roman" w:eastAsia="Times New Roman" w:hAnsi="Times New Roman" w:cs="Times New Roman"/>
          <w:b/>
          <w:sz w:val="24"/>
          <w:szCs w:val="24"/>
          <w:lang w:eastAsia="pl-PL"/>
        </w:rPr>
        <w:t>Czy zdecydowałby/</w:t>
      </w:r>
      <w:proofErr w:type="spellStart"/>
      <w:r w:rsidRPr="00FD47DD">
        <w:rPr>
          <w:rFonts w:ascii="Times New Roman" w:eastAsia="Times New Roman" w:hAnsi="Times New Roman" w:cs="Times New Roman"/>
          <w:b/>
          <w:sz w:val="24"/>
          <w:szCs w:val="24"/>
          <w:lang w:eastAsia="pl-PL"/>
        </w:rPr>
        <w:t>łaby</w:t>
      </w:r>
      <w:proofErr w:type="spellEnd"/>
      <w:r w:rsidRPr="00FD47DD">
        <w:rPr>
          <w:rFonts w:ascii="Times New Roman" w:eastAsia="Times New Roman" w:hAnsi="Times New Roman" w:cs="Times New Roman"/>
          <w:b/>
          <w:sz w:val="24"/>
          <w:szCs w:val="24"/>
          <w:lang w:eastAsia="pl-PL"/>
        </w:rPr>
        <w:t xml:space="preserve"> się Pan/Pani na dobrowolne oddanie nerki drugiemu człowiekowi?</w:t>
      </w:r>
      <w:r w:rsidRPr="00FD47DD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(można zaznaczyć kilka odpowiedzi)</w:t>
      </w:r>
    </w:p>
    <w:p w14:paraId="3A01E2B1" w14:textId="77777777" w:rsidR="00554AD2" w:rsidRPr="005F1343" w:rsidRDefault="00554AD2" w:rsidP="00554AD2">
      <w:pPr>
        <w:numPr>
          <w:ilvl w:val="0"/>
          <w:numId w:val="13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5F1343">
        <w:rPr>
          <w:rFonts w:ascii="Times New Roman" w:eastAsia="Times New Roman" w:hAnsi="Times New Roman" w:cs="Times New Roman"/>
          <w:sz w:val="24"/>
          <w:szCs w:val="24"/>
          <w:lang w:eastAsia="pl-PL"/>
        </w:rPr>
        <w:t>Rodzicowi</w:t>
      </w:r>
    </w:p>
    <w:p w14:paraId="7562684E" w14:textId="77777777" w:rsidR="00554AD2" w:rsidRPr="005F1343" w:rsidRDefault="00554AD2" w:rsidP="00554AD2">
      <w:pPr>
        <w:numPr>
          <w:ilvl w:val="0"/>
          <w:numId w:val="13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5F1343">
        <w:rPr>
          <w:rFonts w:ascii="Times New Roman" w:eastAsia="Times New Roman" w:hAnsi="Times New Roman" w:cs="Times New Roman"/>
          <w:sz w:val="24"/>
          <w:szCs w:val="24"/>
          <w:lang w:eastAsia="pl-PL"/>
        </w:rPr>
        <w:lastRenderedPageBreak/>
        <w:t>Dziecku</w:t>
      </w:r>
    </w:p>
    <w:p w14:paraId="5B486787" w14:textId="77777777" w:rsidR="00554AD2" w:rsidRPr="005F1343" w:rsidRDefault="00554AD2" w:rsidP="00554AD2">
      <w:pPr>
        <w:numPr>
          <w:ilvl w:val="0"/>
          <w:numId w:val="13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5F1343">
        <w:rPr>
          <w:rFonts w:ascii="Times New Roman" w:eastAsia="Times New Roman" w:hAnsi="Times New Roman" w:cs="Times New Roman"/>
          <w:sz w:val="24"/>
          <w:szCs w:val="24"/>
          <w:lang w:eastAsia="pl-PL"/>
        </w:rPr>
        <w:t>Rodzeństwu</w:t>
      </w:r>
    </w:p>
    <w:p w14:paraId="03B8952A" w14:textId="77777777" w:rsidR="00554AD2" w:rsidRPr="005F1343" w:rsidRDefault="00554AD2" w:rsidP="00554AD2">
      <w:pPr>
        <w:numPr>
          <w:ilvl w:val="0"/>
          <w:numId w:val="13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5F1343">
        <w:rPr>
          <w:rFonts w:ascii="Times New Roman" w:eastAsia="Times New Roman" w:hAnsi="Times New Roman" w:cs="Times New Roman"/>
          <w:sz w:val="24"/>
          <w:szCs w:val="24"/>
          <w:lang w:eastAsia="pl-PL"/>
        </w:rPr>
        <w:t>Mężowi/Żonie</w:t>
      </w:r>
    </w:p>
    <w:p w14:paraId="5B3F2E0B" w14:textId="77777777" w:rsidR="00554AD2" w:rsidRPr="005F1343" w:rsidRDefault="00554AD2" w:rsidP="00554AD2">
      <w:pPr>
        <w:numPr>
          <w:ilvl w:val="0"/>
          <w:numId w:val="13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5F1343">
        <w:rPr>
          <w:rFonts w:ascii="Times New Roman" w:eastAsia="Times New Roman" w:hAnsi="Times New Roman" w:cs="Times New Roman"/>
          <w:sz w:val="24"/>
          <w:szCs w:val="24"/>
          <w:lang w:eastAsia="pl-PL"/>
        </w:rPr>
        <w:t>Partnerowi/Partnerce</w:t>
      </w:r>
    </w:p>
    <w:p w14:paraId="21D64845" w14:textId="77777777" w:rsidR="00554AD2" w:rsidRPr="005F1343" w:rsidRDefault="00554AD2" w:rsidP="00554AD2">
      <w:pPr>
        <w:numPr>
          <w:ilvl w:val="0"/>
          <w:numId w:val="13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5F1343">
        <w:rPr>
          <w:rFonts w:ascii="Times New Roman" w:eastAsia="Times New Roman" w:hAnsi="Times New Roman" w:cs="Times New Roman"/>
          <w:sz w:val="24"/>
          <w:szCs w:val="24"/>
          <w:lang w:eastAsia="pl-PL"/>
        </w:rPr>
        <w:t>Innemu członkowi rodziny</w:t>
      </w:r>
    </w:p>
    <w:p w14:paraId="349F449A" w14:textId="77777777" w:rsidR="00554AD2" w:rsidRPr="005F1343" w:rsidRDefault="00554AD2" w:rsidP="00554AD2">
      <w:pPr>
        <w:numPr>
          <w:ilvl w:val="0"/>
          <w:numId w:val="13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5F1343">
        <w:rPr>
          <w:rFonts w:ascii="Times New Roman" w:eastAsia="Times New Roman" w:hAnsi="Times New Roman" w:cs="Times New Roman"/>
          <w:sz w:val="24"/>
          <w:szCs w:val="24"/>
          <w:lang w:eastAsia="pl-PL"/>
        </w:rPr>
        <w:t>Przyjacielowi</w:t>
      </w:r>
    </w:p>
    <w:p w14:paraId="5D179100" w14:textId="77777777" w:rsidR="00554AD2" w:rsidRPr="005F1343" w:rsidRDefault="00554AD2" w:rsidP="00554AD2">
      <w:pPr>
        <w:numPr>
          <w:ilvl w:val="0"/>
          <w:numId w:val="13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5F1343">
        <w:rPr>
          <w:rFonts w:ascii="Times New Roman" w:eastAsia="Times New Roman" w:hAnsi="Times New Roman" w:cs="Times New Roman"/>
          <w:sz w:val="24"/>
          <w:szCs w:val="24"/>
          <w:lang w:eastAsia="pl-PL"/>
        </w:rPr>
        <w:t>Nieznajomej/anonimowej osobie</w:t>
      </w:r>
    </w:p>
    <w:p w14:paraId="6C228AA8" w14:textId="77777777" w:rsidR="00554AD2" w:rsidRPr="005F1343" w:rsidRDefault="00554AD2" w:rsidP="00554AD2">
      <w:pPr>
        <w:numPr>
          <w:ilvl w:val="0"/>
          <w:numId w:val="13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5F1343">
        <w:rPr>
          <w:rFonts w:ascii="Times New Roman" w:eastAsia="Times New Roman" w:hAnsi="Times New Roman" w:cs="Times New Roman"/>
          <w:sz w:val="24"/>
          <w:szCs w:val="24"/>
          <w:lang w:eastAsia="pl-PL"/>
        </w:rPr>
        <w:t>Nie wiem</w:t>
      </w:r>
    </w:p>
    <w:p w14:paraId="042E5130" w14:textId="77777777" w:rsidR="00554AD2" w:rsidRPr="00FD47DD" w:rsidRDefault="00554AD2" w:rsidP="00554AD2">
      <w:pPr>
        <w:numPr>
          <w:ilvl w:val="0"/>
          <w:numId w:val="13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FD47DD">
        <w:rPr>
          <w:rFonts w:ascii="Times New Roman" w:eastAsia="Times New Roman" w:hAnsi="Times New Roman" w:cs="Times New Roman"/>
          <w:sz w:val="24"/>
          <w:szCs w:val="24"/>
          <w:lang w:eastAsia="pl-PL"/>
        </w:rPr>
        <w:t>Zdecydowanie nie</w:t>
      </w:r>
    </w:p>
    <w:p w14:paraId="7FED3F2D" w14:textId="70BB5DC6" w:rsidR="00554AD2" w:rsidRPr="00FD47DD" w:rsidRDefault="00554AD2" w:rsidP="00554AD2">
      <w:pPr>
        <w:numPr>
          <w:ilvl w:val="0"/>
          <w:numId w:val="1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FD47DD">
        <w:rPr>
          <w:rFonts w:ascii="Times New Roman" w:eastAsia="Times New Roman" w:hAnsi="Times New Roman" w:cs="Times New Roman"/>
          <w:b/>
          <w:sz w:val="24"/>
          <w:szCs w:val="24"/>
          <w:lang w:eastAsia="pl-PL"/>
        </w:rPr>
        <w:t>Proszę wskazać osoby, od których zgodziłby/</w:t>
      </w:r>
      <w:proofErr w:type="spellStart"/>
      <w:r w:rsidRPr="00FD47DD">
        <w:rPr>
          <w:rFonts w:ascii="Times New Roman" w:eastAsia="Times New Roman" w:hAnsi="Times New Roman" w:cs="Times New Roman"/>
          <w:b/>
          <w:sz w:val="24"/>
          <w:szCs w:val="24"/>
          <w:lang w:eastAsia="pl-PL"/>
        </w:rPr>
        <w:t>łaby</w:t>
      </w:r>
      <w:proofErr w:type="spellEnd"/>
      <w:r w:rsidRPr="00FD47DD">
        <w:rPr>
          <w:rFonts w:ascii="Times New Roman" w:eastAsia="Times New Roman" w:hAnsi="Times New Roman" w:cs="Times New Roman"/>
          <w:b/>
          <w:sz w:val="24"/>
          <w:szCs w:val="24"/>
          <w:lang w:eastAsia="pl-PL"/>
        </w:rPr>
        <w:t xml:space="preserve"> się Pan/Pani przyjąć nerkę </w:t>
      </w:r>
      <w:r w:rsidR="00133534" w:rsidRPr="00FD47DD">
        <w:rPr>
          <w:rFonts w:ascii="Times New Roman" w:eastAsia="Times New Roman" w:hAnsi="Times New Roman" w:cs="Times New Roman"/>
          <w:b/>
          <w:sz w:val="24"/>
          <w:szCs w:val="24"/>
          <w:lang w:eastAsia="pl-PL"/>
        </w:rPr>
        <w:t>gdyby zaistniała taka konieczność</w:t>
      </w:r>
      <w:r w:rsidRPr="00FD47DD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(można zaznaczyć kilka odpowiedzi)</w:t>
      </w:r>
    </w:p>
    <w:p w14:paraId="4B9DB003" w14:textId="77777777" w:rsidR="00554AD2" w:rsidRPr="005F1343" w:rsidRDefault="00554AD2" w:rsidP="00554AD2">
      <w:pPr>
        <w:numPr>
          <w:ilvl w:val="0"/>
          <w:numId w:val="22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5F1343">
        <w:rPr>
          <w:rFonts w:ascii="Times New Roman" w:eastAsia="Times New Roman" w:hAnsi="Times New Roman" w:cs="Times New Roman"/>
          <w:sz w:val="24"/>
          <w:szCs w:val="24"/>
          <w:lang w:eastAsia="pl-PL"/>
        </w:rPr>
        <w:t>Rodzic</w:t>
      </w:r>
    </w:p>
    <w:p w14:paraId="7B7636EE" w14:textId="77777777" w:rsidR="00554AD2" w:rsidRPr="005F1343" w:rsidRDefault="00554AD2" w:rsidP="00554AD2">
      <w:pPr>
        <w:numPr>
          <w:ilvl w:val="0"/>
          <w:numId w:val="22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5F1343">
        <w:rPr>
          <w:rFonts w:ascii="Times New Roman" w:eastAsia="Times New Roman" w:hAnsi="Times New Roman" w:cs="Times New Roman"/>
          <w:sz w:val="24"/>
          <w:szCs w:val="24"/>
          <w:lang w:eastAsia="pl-PL"/>
        </w:rPr>
        <w:t>Dziecko</w:t>
      </w:r>
    </w:p>
    <w:p w14:paraId="0126527C" w14:textId="77777777" w:rsidR="00554AD2" w:rsidRPr="005F1343" w:rsidRDefault="00554AD2" w:rsidP="00554AD2">
      <w:pPr>
        <w:numPr>
          <w:ilvl w:val="0"/>
          <w:numId w:val="22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5F1343">
        <w:rPr>
          <w:rFonts w:ascii="Times New Roman" w:eastAsia="Times New Roman" w:hAnsi="Times New Roman" w:cs="Times New Roman"/>
          <w:sz w:val="24"/>
          <w:szCs w:val="24"/>
          <w:lang w:eastAsia="pl-PL"/>
        </w:rPr>
        <w:t>Rodzeństwo</w:t>
      </w:r>
    </w:p>
    <w:p w14:paraId="363702A4" w14:textId="77777777" w:rsidR="00554AD2" w:rsidRPr="005F1343" w:rsidRDefault="00554AD2" w:rsidP="00554AD2">
      <w:pPr>
        <w:numPr>
          <w:ilvl w:val="0"/>
          <w:numId w:val="22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5F1343">
        <w:rPr>
          <w:rFonts w:ascii="Times New Roman" w:eastAsia="Times New Roman" w:hAnsi="Times New Roman" w:cs="Times New Roman"/>
          <w:sz w:val="24"/>
          <w:szCs w:val="24"/>
          <w:lang w:eastAsia="pl-PL"/>
        </w:rPr>
        <w:t>Mąż/Żona</w:t>
      </w:r>
    </w:p>
    <w:p w14:paraId="776D0BC4" w14:textId="77777777" w:rsidR="00554AD2" w:rsidRPr="005F1343" w:rsidRDefault="00554AD2" w:rsidP="00554AD2">
      <w:pPr>
        <w:numPr>
          <w:ilvl w:val="0"/>
          <w:numId w:val="22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5F1343">
        <w:rPr>
          <w:rFonts w:ascii="Times New Roman" w:eastAsia="Times New Roman" w:hAnsi="Times New Roman" w:cs="Times New Roman"/>
          <w:sz w:val="24"/>
          <w:szCs w:val="24"/>
          <w:lang w:eastAsia="pl-PL"/>
        </w:rPr>
        <w:t>Partner/Partnerka</w:t>
      </w:r>
    </w:p>
    <w:p w14:paraId="2D6960BB" w14:textId="77777777" w:rsidR="00554AD2" w:rsidRPr="005F1343" w:rsidRDefault="00554AD2" w:rsidP="00554AD2">
      <w:pPr>
        <w:numPr>
          <w:ilvl w:val="0"/>
          <w:numId w:val="22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5F134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Inny członek </w:t>
      </w:r>
    </w:p>
    <w:p w14:paraId="3EB0A998" w14:textId="77777777" w:rsidR="00554AD2" w:rsidRPr="005F1343" w:rsidRDefault="00554AD2" w:rsidP="00554AD2">
      <w:pPr>
        <w:numPr>
          <w:ilvl w:val="0"/>
          <w:numId w:val="22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5F1343">
        <w:rPr>
          <w:rFonts w:ascii="Times New Roman" w:eastAsia="Times New Roman" w:hAnsi="Times New Roman" w:cs="Times New Roman"/>
          <w:sz w:val="24"/>
          <w:szCs w:val="24"/>
          <w:lang w:eastAsia="pl-PL"/>
        </w:rPr>
        <w:t>Przyjaciel</w:t>
      </w:r>
    </w:p>
    <w:p w14:paraId="1A6706E2" w14:textId="77777777" w:rsidR="00554AD2" w:rsidRPr="005F1343" w:rsidRDefault="00554AD2" w:rsidP="00554AD2">
      <w:pPr>
        <w:numPr>
          <w:ilvl w:val="0"/>
          <w:numId w:val="22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5F1343">
        <w:rPr>
          <w:rFonts w:ascii="Times New Roman" w:eastAsia="Times New Roman" w:hAnsi="Times New Roman" w:cs="Times New Roman"/>
          <w:sz w:val="24"/>
          <w:szCs w:val="24"/>
          <w:lang w:eastAsia="pl-PL"/>
        </w:rPr>
        <w:t>Nieznajoma/anonimowa osoba</w:t>
      </w:r>
    </w:p>
    <w:p w14:paraId="7D7FDDB2" w14:textId="77777777" w:rsidR="00554AD2" w:rsidRPr="005F1343" w:rsidRDefault="00554AD2" w:rsidP="00554AD2">
      <w:pPr>
        <w:numPr>
          <w:ilvl w:val="0"/>
          <w:numId w:val="22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5F1343">
        <w:rPr>
          <w:rFonts w:ascii="Times New Roman" w:eastAsia="Times New Roman" w:hAnsi="Times New Roman" w:cs="Times New Roman"/>
          <w:sz w:val="24"/>
          <w:szCs w:val="24"/>
          <w:lang w:eastAsia="pl-PL"/>
        </w:rPr>
        <w:t>Martwy dawca</w:t>
      </w:r>
    </w:p>
    <w:p w14:paraId="2D68EE73" w14:textId="77777777" w:rsidR="00554AD2" w:rsidRPr="005F1343" w:rsidRDefault="00554AD2" w:rsidP="00554AD2">
      <w:pPr>
        <w:numPr>
          <w:ilvl w:val="0"/>
          <w:numId w:val="22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5F1343">
        <w:rPr>
          <w:rFonts w:ascii="Times New Roman" w:eastAsia="Times New Roman" w:hAnsi="Times New Roman" w:cs="Times New Roman"/>
          <w:sz w:val="24"/>
          <w:szCs w:val="24"/>
          <w:lang w:eastAsia="pl-PL"/>
        </w:rPr>
        <w:t>Trudno powiedzieć</w:t>
      </w:r>
    </w:p>
    <w:p w14:paraId="2D908420" w14:textId="77777777" w:rsidR="00554AD2" w:rsidRPr="00FD47DD" w:rsidRDefault="00554AD2" w:rsidP="00554AD2">
      <w:pPr>
        <w:numPr>
          <w:ilvl w:val="0"/>
          <w:numId w:val="22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FD47DD">
        <w:rPr>
          <w:rFonts w:ascii="Times New Roman" w:eastAsia="Times New Roman" w:hAnsi="Times New Roman" w:cs="Times New Roman"/>
          <w:sz w:val="24"/>
          <w:szCs w:val="24"/>
          <w:lang w:eastAsia="pl-PL"/>
        </w:rPr>
        <w:t>Od nikogo</w:t>
      </w:r>
    </w:p>
    <w:p w14:paraId="1C298B01" w14:textId="56B5B1D9" w:rsidR="00554AD2" w:rsidRPr="00FD47DD" w:rsidRDefault="00FD47DD" w:rsidP="00554AD2">
      <w:pPr>
        <w:numPr>
          <w:ilvl w:val="0"/>
          <w:numId w:val="1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pl-PL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pl-PL"/>
        </w:rPr>
        <w:t xml:space="preserve">a </w:t>
      </w:r>
      <w:r w:rsidR="00554AD2" w:rsidRPr="00FD47DD">
        <w:rPr>
          <w:rFonts w:ascii="Times New Roman" w:eastAsia="Times New Roman" w:hAnsi="Times New Roman" w:cs="Times New Roman"/>
          <w:b/>
          <w:sz w:val="24"/>
          <w:szCs w:val="24"/>
          <w:lang w:eastAsia="pl-PL"/>
        </w:rPr>
        <w:t>Prawo dotyczące pobierania i przeszczepiania narządów w niektórych krajach na świecie dopuszcza altruistyczne (bezinteresowne) dawstwo nerki dla nieznajomego człowieka. Co Pan/Pani sądzi na ten temat:</w:t>
      </w:r>
    </w:p>
    <w:p w14:paraId="00C674DE" w14:textId="77777777" w:rsidR="00554AD2" w:rsidRPr="00FD47DD" w:rsidRDefault="00554AD2" w:rsidP="00554AD2">
      <w:pPr>
        <w:numPr>
          <w:ilvl w:val="0"/>
          <w:numId w:val="14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FD47DD">
        <w:rPr>
          <w:rFonts w:ascii="Times New Roman" w:eastAsia="Times New Roman" w:hAnsi="Times New Roman" w:cs="Times New Roman"/>
          <w:sz w:val="24"/>
          <w:szCs w:val="24"/>
          <w:lang w:eastAsia="pl-PL"/>
        </w:rPr>
        <w:t>Uważam to za heroiczny czyn, godny podziwu, też byłbym/byłabym gotowa to zrobić</w:t>
      </w:r>
    </w:p>
    <w:p w14:paraId="587E1169" w14:textId="77777777" w:rsidR="00554AD2" w:rsidRPr="00FD47DD" w:rsidRDefault="00554AD2" w:rsidP="00554AD2">
      <w:pPr>
        <w:numPr>
          <w:ilvl w:val="0"/>
          <w:numId w:val="14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FD47DD">
        <w:rPr>
          <w:rFonts w:ascii="Times New Roman" w:eastAsia="Times New Roman" w:hAnsi="Times New Roman" w:cs="Times New Roman"/>
          <w:sz w:val="24"/>
          <w:szCs w:val="24"/>
          <w:lang w:eastAsia="pl-PL"/>
        </w:rPr>
        <w:t>Uważam, że to wspaniały gest, ale sam nigdy bym tego nie zrobił</w:t>
      </w:r>
    </w:p>
    <w:p w14:paraId="776EBBCA" w14:textId="77777777" w:rsidR="00554AD2" w:rsidRPr="00FD47DD" w:rsidRDefault="00554AD2" w:rsidP="00554AD2">
      <w:pPr>
        <w:numPr>
          <w:ilvl w:val="0"/>
          <w:numId w:val="14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FD47DD">
        <w:rPr>
          <w:rFonts w:ascii="Times New Roman" w:eastAsia="Times New Roman" w:hAnsi="Times New Roman" w:cs="Times New Roman"/>
          <w:sz w:val="24"/>
          <w:szCs w:val="24"/>
          <w:lang w:eastAsia="pl-PL"/>
        </w:rPr>
        <w:t>Myślę, że to postawa godna naśladowania, mógłbym to rozważyć po dokładnym objaśnieniu konsekwencji dla mojego życia i zdrowia</w:t>
      </w:r>
    </w:p>
    <w:p w14:paraId="6E272718" w14:textId="73322D20" w:rsidR="00554AD2" w:rsidRDefault="00554AD2" w:rsidP="00554AD2">
      <w:pPr>
        <w:numPr>
          <w:ilvl w:val="0"/>
          <w:numId w:val="14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FD47DD">
        <w:rPr>
          <w:rFonts w:ascii="Times New Roman" w:eastAsia="Times New Roman" w:hAnsi="Times New Roman" w:cs="Times New Roman"/>
          <w:sz w:val="24"/>
          <w:szCs w:val="24"/>
          <w:lang w:eastAsia="pl-PL"/>
        </w:rPr>
        <w:t>Uważam, że taki czyn to uczynienie siebie „kaleką</w:t>
      </w:r>
      <w:r w:rsidRPr="00FD47DD"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  <w:t xml:space="preserve">” - nie </w:t>
      </w:r>
      <w:r w:rsidRPr="00FD47DD">
        <w:rPr>
          <w:rFonts w:ascii="Times New Roman" w:eastAsia="Times New Roman" w:hAnsi="Times New Roman" w:cs="Times New Roman"/>
          <w:sz w:val="24"/>
          <w:szCs w:val="24"/>
          <w:lang w:eastAsia="pl-PL"/>
        </w:rPr>
        <w:t>można normalnie żyć z jedną nerką</w:t>
      </w:r>
    </w:p>
    <w:p w14:paraId="66FA0A13" w14:textId="2F2E30D2" w:rsidR="00FD47DD" w:rsidRDefault="00FD47DD" w:rsidP="00FD47DD">
      <w:pPr>
        <w:spacing w:line="259" w:lineRule="auto"/>
        <w:ind w:left="360"/>
        <w:contextualSpacing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pl-PL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19. </w:t>
      </w:r>
      <w:r w:rsidRPr="00FD47DD">
        <w:rPr>
          <w:rFonts w:ascii="Times New Roman" w:eastAsia="Times New Roman" w:hAnsi="Times New Roman" w:cs="Times New Roman"/>
          <w:b/>
          <w:bCs/>
          <w:sz w:val="24"/>
          <w:szCs w:val="24"/>
          <w:lang w:eastAsia="pl-PL"/>
        </w:rPr>
        <w:t>b Prawo dotyczące pobierania i przeszczepiania narządów w niektórych krajach na świecie dopuszcza altruistyczne (bezinteresowne) dawstwo nerki dla nieznajomego człowieka.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pl-PL"/>
        </w:rPr>
        <w:t xml:space="preserve"> Czy uważa Pan/Pani, że?</w:t>
      </w:r>
    </w:p>
    <w:p w14:paraId="1A13B000" w14:textId="3054FDE4" w:rsidR="00FD47DD" w:rsidRPr="00FD47DD" w:rsidRDefault="00FD47DD" w:rsidP="00FD47DD">
      <w:pPr>
        <w:pStyle w:val="Akapitzlist"/>
        <w:numPr>
          <w:ilvl w:val="0"/>
          <w:numId w:val="30"/>
        </w:numPr>
        <w:spacing w:line="259" w:lineRule="auto"/>
        <w:contextualSpacing/>
        <w:jc w:val="both"/>
      </w:pPr>
      <w:r>
        <w:t>Ta procedura zdecydowanie ułatwi handel narządami</w:t>
      </w:r>
    </w:p>
    <w:p w14:paraId="6F13C784" w14:textId="77777777" w:rsidR="00554AD2" w:rsidRPr="00FD47DD" w:rsidRDefault="00554AD2" w:rsidP="00554AD2">
      <w:pPr>
        <w:numPr>
          <w:ilvl w:val="0"/>
          <w:numId w:val="14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FD47DD">
        <w:rPr>
          <w:rFonts w:ascii="Times New Roman" w:eastAsia="Times New Roman" w:hAnsi="Times New Roman" w:cs="Times New Roman"/>
          <w:sz w:val="24"/>
          <w:szCs w:val="24"/>
          <w:lang w:eastAsia="pl-PL"/>
        </w:rPr>
        <w:t>Ta procedura może ułatwić handel narządami</w:t>
      </w:r>
    </w:p>
    <w:p w14:paraId="64DA0046" w14:textId="77777777" w:rsidR="00554AD2" w:rsidRPr="00FD47DD" w:rsidRDefault="00554AD2" w:rsidP="00554AD2">
      <w:pPr>
        <w:numPr>
          <w:ilvl w:val="0"/>
          <w:numId w:val="14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FD47DD">
        <w:rPr>
          <w:rFonts w:ascii="Times New Roman" w:eastAsia="Times New Roman" w:hAnsi="Times New Roman" w:cs="Times New Roman"/>
          <w:sz w:val="24"/>
          <w:szCs w:val="24"/>
          <w:lang w:eastAsia="pl-PL"/>
        </w:rPr>
        <w:t>Nie mam zdania</w:t>
      </w:r>
    </w:p>
    <w:p w14:paraId="1A4957DF" w14:textId="72ECB8FA" w:rsidR="00554AD2" w:rsidRPr="00FD47DD" w:rsidRDefault="00133534" w:rsidP="00554AD2">
      <w:pPr>
        <w:numPr>
          <w:ilvl w:val="0"/>
          <w:numId w:val="1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FD47DD">
        <w:rPr>
          <w:rFonts w:ascii="Times New Roman" w:eastAsia="Times New Roman" w:hAnsi="Times New Roman" w:cs="Times New Roman"/>
          <w:b/>
          <w:sz w:val="24"/>
          <w:szCs w:val="24"/>
          <w:lang w:eastAsia="pl-PL"/>
        </w:rPr>
        <w:t>Kto w Pani/a opinii według Polskiego prawa może zostać żywym dawcą nerki</w:t>
      </w:r>
      <w:r w:rsidR="00554AD2" w:rsidRPr="00FD47DD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(można zaznaczyć kilka odpowiedzi):</w:t>
      </w:r>
    </w:p>
    <w:p w14:paraId="0ABCC2B5" w14:textId="0BD325CB" w:rsidR="00554AD2" w:rsidRPr="005F1343" w:rsidRDefault="00E27DA6" w:rsidP="00554AD2">
      <w:pPr>
        <w:numPr>
          <w:ilvl w:val="0"/>
          <w:numId w:val="15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pl-PL"/>
        </w:rPr>
        <w:t>O</w:t>
      </w:r>
      <w:r w:rsidR="00554AD2" w:rsidRPr="005F1343">
        <w:rPr>
          <w:rFonts w:ascii="Times New Roman" w:eastAsia="Times New Roman" w:hAnsi="Times New Roman" w:cs="Times New Roman"/>
          <w:sz w:val="24"/>
          <w:szCs w:val="24"/>
          <w:lang w:eastAsia="pl-PL"/>
        </w:rPr>
        <w:t>soby spokrewnione</w:t>
      </w:r>
    </w:p>
    <w:p w14:paraId="0686522E" w14:textId="77777777" w:rsidR="00554AD2" w:rsidRPr="005F1343" w:rsidRDefault="00554AD2" w:rsidP="00554AD2">
      <w:pPr>
        <w:numPr>
          <w:ilvl w:val="0"/>
          <w:numId w:val="15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5F1343">
        <w:rPr>
          <w:rFonts w:ascii="Times New Roman" w:eastAsia="Times New Roman" w:hAnsi="Times New Roman" w:cs="Times New Roman"/>
          <w:sz w:val="24"/>
          <w:szCs w:val="24"/>
          <w:lang w:eastAsia="pl-PL"/>
        </w:rPr>
        <w:t>Małżonkowie</w:t>
      </w:r>
    </w:p>
    <w:p w14:paraId="6A0B5991" w14:textId="77777777" w:rsidR="00554AD2" w:rsidRPr="005F1343" w:rsidRDefault="00554AD2" w:rsidP="00554AD2">
      <w:pPr>
        <w:numPr>
          <w:ilvl w:val="0"/>
          <w:numId w:val="15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5F1343">
        <w:rPr>
          <w:rFonts w:ascii="Times New Roman" w:eastAsia="Times New Roman" w:hAnsi="Times New Roman" w:cs="Times New Roman"/>
          <w:sz w:val="24"/>
          <w:szCs w:val="24"/>
          <w:lang w:eastAsia="pl-PL"/>
        </w:rPr>
        <w:t>Partnerzy, przyjaciele</w:t>
      </w:r>
    </w:p>
    <w:p w14:paraId="50780BFB" w14:textId="77777777" w:rsidR="00554AD2" w:rsidRPr="005F1343" w:rsidRDefault="00554AD2" w:rsidP="00554AD2">
      <w:pPr>
        <w:numPr>
          <w:ilvl w:val="0"/>
          <w:numId w:val="15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5F1343">
        <w:rPr>
          <w:rFonts w:ascii="Times New Roman" w:eastAsia="Times New Roman" w:hAnsi="Times New Roman" w:cs="Times New Roman"/>
          <w:sz w:val="24"/>
          <w:szCs w:val="24"/>
          <w:lang w:eastAsia="pl-PL"/>
        </w:rPr>
        <w:t>Dawcy w programie wymiany par</w:t>
      </w:r>
    </w:p>
    <w:p w14:paraId="28708323" w14:textId="77777777" w:rsidR="00554AD2" w:rsidRDefault="00554AD2" w:rsidP="00554AD2">
      <w:pPr>
        <w:numPr>
          <w:ilvl w:val="0"/>
          <w:numId w:val="15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5F1343">
        <w:rPr>
          <w:rFonts w:ascii="Times New Roman" w:eastAsia="Times New Roman" w:hAnsi="Times New Roman" w:cs="Times New Roman"/>
          <w:sz w:val="24"/>
          <w:szCs w:val="24"/>
          <w:lang w:eastAsia="pl-PL"/>
        </w:rPr>
        <w:t>Nie wiem</w:t>
      </w:r>
    </w:p>
    <w:p w14:paraId="7F639F37" w14:textId="48CB9447" w:rsidR="00554AD2" w:rsidRDefault="00554AD2" w:rsidP="00554AD2">
      <w:pPr>
        <w:rPr>
          <w:rFonts w:ascii="Times New Roman" w:eastAsia="Times New Roman" w:hAnsi="Times New Roman" w:cs="Times New Roman"/>
          <w:sz w:val="24"/>
          <w:szCs w:val="24"/>
          <w:lang w:eastAsia="pl-PL"/>
        </w:rPr>
      </w:pPr>
    </w:p>
    <w:p w14:paraId="2BE00874" w14:textId="2FDCDEAD" w:rsidR="00554AD2" w:rsidRPr="00132C5C" w:rsidRDefault="00554AD2" w:rsidP="00554AD2">
      <w:pPr>
        <w:numPr>
          <w:ilvl w:val="0"/>
          <w:numId w:val="1"/>
        </w:numPr>
        <w:spacing w:line="259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  <w:lang w:eastAsia="pl-PL"/>
        </w:rPr>
      </w:pPr>
      <w:r w:rsidRPr="00132C5C">
        <w:rPr>
          <w:rFonts w:ascii="Times New Roman" w:eastAsia="Times New Roman" w:hAnsi="Times New Roman" w:cs="Times New Roman"/>
          <w:b/>
          <w:sz w:val="24"/>
          <w:szCs w:val="24"/>
          <w:lang w:eastAsia="pl-PL"/>
        </w:rPr>
        <w:t>Jakby Pan/Pani zareagował/a gdyby ktoś z najbliższych postanowił zostać dawcą nerki dla:</w:t>
      </w:r>
    </w:p>
    <w:tbl>
      <w:tblPr>
        <w:tblStyle w:val="Tabela-Siatka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1"/>
        <w:gridCol w:w="1987"/>
        <w:gridCol w:w="1988"/>
        <w:gridCol w:w="1987"/>
        <w:gridCol w:w="1988"/>
      </w:tblGrid>
      <w:tr w:rsidR="00554AD2" w:rsidRPr="005F1343" w14:paraId="5C753D5F" w14:textId="77777777" w:rsidTr="005A7570">
        <w:tc>
          <w:tcPr>
            <w:tcW w:w="2521" w:type="dxa"/>
          </w:tcPr>
          <w:p w14:paraId="4CB10D33" w14:textId="77777777" w:rsidR="00554AD2" w:rsidRPr="005F1343" w:rsidRDefault="00554AD2" w:rsidP="005A7570">
            <w:pPr>
              <w:spacing w:after="160" w:line="259" w:lineRule="auto"/>
              <w:ind w:left="-832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1987" w:type="dxa"/>
          </w:tcPr>
          <w:p w14:paraId="3F544D2C" w14:textId="77777777" w:rsidR="00554AD2" w:rsidRPr="005F1343" w:rsidRDefault="00554AD2" w:rsidP="005A7570">
            <w:pPr>
              <w:spacing w:after="160" w:line="259" w:lineRule="auto"/>
              <w:contextualSpacing/>
              <w:rPr>
                <w:rFonts w:ascii="Times New Roman" w:hAnsi="Times New Roman" w:cs="Times New Roman"/>
              </w:rPr>
            </w:pPr>
            <w:r w:rsidRPr="005F1343">
              <w:rPr>
                <w:rFonts w:ascii="Times New Roman" w:hAnsi="Times New Roman" w:cs="Times New Roman"/>
              </w:rPr>
              <w:t>Zaakceptowałbym/</w:t>
            </w:r>
            <w:proofErr w:type="spellStart"/>
            <w:r w:rsidRPr="005F1343">
              <w:rPr>
                <w:rFonts w:ascii="Times New Roman" w:hAnsi="Times New Roman" w:cs="Times New Roman"/>
              </w:rPr>
              <w:t>ałabym</w:t>
            </w:r>
            <w:proofErr w:type="spellEnd"/>
            <w:r w:rsidRPr="005F1343">
              <w:rPr>
                <w:rFonts w:ascii="Times New Roman" w:hAnsi="Times New Roman" w:cs="Times New Roman"/>
              </w:rPr>
              <w:t xml:space="preserve"> to całkowicie</w:t>
            </w:r>
          </w:p>
          <w:p w14:paraId="20215D30" w14:textId="77777777" w:rsidR="00554AD2" w:rsidRPr="005F1343" w:rsidRDefault="00554AD2" w:rsidP="005A75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1988" w:type="dxa"/>
          </w:tcPr>
          <w:p w14:paraId="3B00C9DD" w14:textId="77777777" w:rsidR="00554AD2" w:rsidRPr="005F1343" w:rsidRDefault="00554AD2" w:rsidP="005A7570">
            <w:pPr>
              <w:spacing w:after="160" w:line="259" w:lineRule="auto"/>
              <w:contextualSpacing/>
              <w:rPr>
                <w:rFonts w:ascii="Times New Roman" w:hAnsi="Times New Roman" w:cs="Times New Roman"/>
              </w:rPr>
            </w:pPr>
            <w:r w:rsidRPr="005F1343">
              <w:rPr>
                <w:rFonts w:ascii="Times New Roman" w:hAnsi="Times New Roman" w:cs="Times New Roman"/>
              </w:rPr>
              <w:t>Zaakceptowałbym/</w:t>
            </w:r>
            <w:proofErr w:type="spellStart"/>
            <w:r w:rsidRPr="005F1343">
              <w:rPr>
                <w:rFonts w:ascii="Times New Roman" w:hAnsi="Times New Roman" w:cs="Times New Roman"/>
              </w:rPr>
              <w:t>ałabym</w:t>
            </w:r>
            <w:proofErr w:type="spellEnd"/>
            <w:r w:rsidRPr="005F1343">
              <w:rPr>
                <w:rFonts w:ascii="Times New Roman" w:hAnsi="Times New Roman" w:cs="Times New Roman"/>
              </w:rPr>
              <w:t xml:space="preserve"> tę decyzję ale z wieloma obawami</w:t>
            </w:r>
          </w:p>
        </w:tc>
        <w:tc>
          <w:tcPr>
            <w:tcW w:w="1987" w:type="dxa"/>
          </w:tcPr>
          <w:p w14:paraId="284CEB71" w14:textId="77777777" w:rsidR="00554AD2" w:rsidRDefault="00554AD2" w:rsidP="005A7570">
            <w:pPr>
              <w:spacing w:after="160" w:line="259" w:lineRule="auto"/>
              <w:contextualSpacing/>
              <w:rPr>
                <w:rFonts w:ascii="Times New Roman" w:hAnsi="Times New Roman" w:cs="Times New Roman"/>
              </w:rPr>
            </w:pPr>
            <w:r w:rsidRPr="005F1343">
              <w:rPr>
                <w:rFonts w:ascii="Times New Roman" w:hAnsi="Times New Roman" w:cs="Times New Roman"/>
              </w:rPr>
              <w:t>Przekonywałbym/</w:t>
            </w:r>
          </w:p>
          <w:p w14:paraId="29F124D2" w14:textId="77777777" w:rsidR="00554AD2" w:rsidRPr="005F1343" w:rsidRDefault="00554AD2" w:rsidP="005A7570">
            <w:pPr>
              <w:spacing w:after="160" w:line="259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5F1343">
              <w:rPr>
                <w:rFonts w:ascii="Times New Roman" w:hAnsi="Times New Roman" w:cs="Times New Roman"/>
              </w:rPr>
              <w:t>ałabym</w:t>
            </w:r>
            <w:proofErr w:type="spellEnd"/>
            <w:r w:rsidRPr="005F1343">
              <w:rPr>
                <w:rFonts w:ascii="Times New Roman" w:hAnsi="Times New Roman" w:cs="Times New Roman"/>
              </w:rPr>
              <w:t xml:space="preserve"> bliską osobę do zmiany decyzji</w:t>
            </w:r>
          </w:p>
        </w:tc>
        <w:tc>
          <w:tcPr>
            <w:tcW w:w="1988" w:type="dxa"/>
          </w:tcPr>
          <w:p w14:paraId="231E4CCE" w14:textId="77777777" w:rsidR="00554AD2" w:rsidRPr="005F1343" w:rsidRDefault="00554AD2" w:rsidP="005A7570">
            <w:pPr>
              <w:spacing w:after="160" w:line="259" w:lineRule="auto"/>
              <w:contextualSpacing/>
              <w:rPr>
                <w:rFonts w:ascii="Times New Roman" w:hAnsi="Times New Roman" w:cs="Times New Roman"/>
              </w:rPr>
            </w:pPr>
            <w:r w:rsidRPr="005F1343">
              <w:rPr>
                <w:rFonts w:ascii="Times New Roman" w:hAnsi="Times New Roman" w:cs="Times New Roman"/>
              </w:rPr>
              <w:t>Nie byłbym w stanie zaakceptować tej decyzji</w:t>
            </w:r>
          </w:p>
        </w:tc>
      </w:tr>
      <w:tr w:rsidR="00554AD2" w:rsidRPr="005F1343" w14:paraId="5BC06D1A" w14:textId="77777777" w:rsidTr="005A7570">
        <w:tc>
          <w:tcPr>
            <w:tcW w:w="2521" w:type="dxa"/>
          </w:tcPr>
          <w:p w14:paraId="18C04ABE" w14:textId="77777777" w:rsidR="00554AD2" w:rsidRPr="005F1343" w:rsidRDefault="00554AD2" w:rsidP="00554AD2">
            <w:pPr>
              <w:numPr>
                <w:ilvl w:val="0"/>
                <w:numId w:val="25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F1343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złonka rodziny</w:t>
            </w:r>
          </w:p>
        </w:tc>
        <w:tc>
          <w:tcPr>
            <w:tcW w:w="1987" w:type="dxa"/>
          </w:tcPr>
          <w:p w14:paraId="24001DB6" w14:textId="77777777" w:rsidR="00554AD2" w:rsidRPr="005F1343" w:rsidRDefault="00554AD2" w:rsidP="005A75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1988" w:type="dxa"/>
          </w:tcPr>
          <w:p w14:paraId="33809BEB" w14:textId="77777777" w:rsidR="00554AD2" w:rsidRPr="005F1343" w:rsidRDefault="00554AD2" w:rsidP="005A75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1987" w:type="dxa"/>
          </w:tcPr>
          <w:p w14:paraId="67EA672D" w14:textId="77777777" w:rsidR="00554AD2" w:rsidRPr="005F1343" w:rsidRDefault="00554AD2" w:rsidP="005A75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1988" w:type="dxa"/>
          </w:tcPr>
          <w:p w14:paraId="26851D43" w14:textId="77777777" w:rsidR="00554AD2" w:rsidRPr="005F1343" w:rsidRDefault="00554AD2" w:rsidP="005A75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</w:tr>
      <w:tr w:rsidR="00554AD2" w:rsidRPr="005F1343" w14:paraId="14F3BCAB" w14:textId="77777777" w:rsidTr="005A7570">
        <w:tc>
          <w:tcPr>
            <w:tcW w:w="2521" w:type="dxa"/>
          </w:tcPr>
          <w:p w14:paraId="00266F84" w14:textId="77777777" w:rsidR="00554AD2" w:rsidRPr="005F1343" w:rsidRDefault="00554AD2" w:rsidP="00554AD2">
            <w:pPr>
              <w:numPr>
                <w:ilvl w:val="0"/>
                <w:numId w:val="25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F1343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Partnera/Przyjaciela</w:t>
            </w:r>
          </w:p>
        </w:tc>
        <w:tc>
          <w:tcPr>
            <w:tcW w:w="1987" w:type="dxa"/>
          </w:tcPr>
          <w:p w14:paraId="5D90D219" w14:textId="77777777" w:rsidR="00554AD2" w:rsidRPr="005F1343" w:rsidRDefault="00554AD2" w:rsidP="005A75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1988" w:type="dxa"/>
          </w:tcPr>
          <w:p w14:paraId="17D8FD4D" w14:textId="77777777" w:rsidR="00554AD2" w:rsidRPr="005F1343" w:rsidRDefault="00554AD2" w:rsidP="005A75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1987" w:type="dxa"/>
          </w:tcPr>
          <w:p w14:paraId="7A7A2A44" w14:textId="77777777" w:rsidR="00554AD2" w:rsidRPr="005F1343" w:rsidRDefault="00554AD2" w:rsidP="005A75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1988" w:type="dxa"/>
          </w:tcPr>
          <w:p w14:paraId="3BB474DB" w14:textId="77777777" w:rsidR="00554AD2" w:rsidRPr="005F1343" w:rsidRDefault="00554AD2" w:rsidP="005A75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</w:tr>
      <w:tr w:rsidR="00554AD2" w:rsidRPr="005F1343" w14:paraId="25DF8298" w14:textId="77777777" w:rsidTr="005A7570">
        <w:tc>
          <w:tcPr>
            <w:tcW w:w="2521" w:type="dxa"/>
          </w:tcPr>
          <w:p w14:paraId="6599AE0E" w14:textId="77777777" w:rsidR="00554AD2" w:rsidRPr="005F1343" w:rsidRDefault="00554AD2" w:rsidP="00554AD2">
            <w:pPr>
              <w:numPr>
                <w:ilvl w:val="0"/>
                <w:numId w:val="25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F1343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Osoby nieznajomej</w:t>
            </w:r>
          </w:p>
        </w:tc>
        <w:tc>
          <w:tcPr>
            <w:tcW w:w="1987" w:type="dxa"/>
          </w:tcPr>
          <w:p w14:paraId="53B7494B" w14:textId="77777777" w:rsidR="00554AD2" w:rsidRPr="005F1343" w:rsidRDefault="00554AD2" w:rsidP="005A75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1988" w:type="dxa"/>
          </w:tcPr>
          <w:p w14:paraId="3983A5E7" w14:textId="77777777" w:rsidR="00554AD2" w:rsidRPr="005F1343" w:rsidRDefault="00554AD2" w:rsidP="005A75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1987" w:type="dxa"/>
          </w:tcPr>
          <w:p w14:paraId="0A8058BA" w14:textId="77777777" w:rsidR="00554AD2" w:rsidRPr="005F1343" w:rsidRDefault="00554AD2" w:rsidP="005A75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1988" w:type="dxa"/>
          </w:tcPr>
          <w:p w14:paraId="78D887D2" w14:textId="77777777" w:rsidR="00554AD2" w:rsidRPr="005F1343" w:rsidRDefault="00554AD2" w:rsidP="005A75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</w:tr>
    </w:tbl>
    <w:p w14:paraId="0AA1CC13" w14:textId="77777777" w:rsidR="00554AD2" w:rsidRPr="005F1343" w:rsidRDefault="00554AD2" w:rsidP="00554AD2">
      <w:pPr>
        <w:spacing w:line="259" w:lineRule="auto"/>
        <w:contextualSpacing/>
        <w:rPr>
          <w:rFonts w:ascii="Times New Roman" w:hAnsi="Times New Roman" w:cs="Times New Roman"/>
        </w:rPr>
      </w:pPr>
    </w:p>
    <w:p w14:paraId="7C1EB9FC" w14:textId="77777777" w:rsidR="00554AD2" w:rsidRPr="00132C5C" w:rsidRDefault="00554AD2" w:rsidP="00554AD2">
      <w:pPr>
        <w:numPr>
          <w:ilvl w:val="0"/>
          <w:numId w:val="1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pl-PL"/>
        </w:rPr>
      </w:pPr>
      <w:r w:rsidRPr="00132C5C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pl-PL"/>
        </w:rPr>
        <w:t>Z racji przeprowadzenia wielu szczegółowych badań przed pobraniem narządu i regularnych badań po przeszczepie, dawca ma szansę na wykrycie wielu chorób we wczesnym stadium rozwoju, co umożliwia wczesne leczenie, poprawia komfort życia w przyszłości i zwiększa szansę na dłuższe życie. Oddanie nerki bliskiej osobie przynosi korzyść psychologiczną, wzmacnia więzy rodzinne.</w:t>
      </w:r>
      <w:r w:rsidRPr="00132C5C">
        <w:rPr>
          <w:color w:val="000000" w:themeColor="text1"/>
        </w:rPr>
        <w:t xml:space="preserve"> </w:t>
      </w:r>
      <w:r w:rsidRPr="00132C5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zy ważne są dla</w:t>
      </w:r>
      <w:r w:rsidRPr="00132C5C">
        <w:rPr>
          <w:color w:val="000000" w:themeColor="text1"/>
        </w:rPr>
        <w:t xml:space="preserve"> </w:t>
      </w:r>
      <w:r w:rsidRPr="00132C5C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pl-PL"/>
        </w:rPr>
        <w:t xml:space="preserve">Pana/Pani te korzyści? </w:t>
      </w:r>
    </w:p>
    <w:p w14:paraId="41D1E485" w14:textId="77777777" w:rsidR="00554AD2" w:rsidRPr="00325039" w:rsidRDefault="00554AD2" w:rsidP="00554AD2">
      <w:pPr>
        <w:numPr>
          <w:ilvl w:val="0"/>
          <w:numId w:val="18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l-PL"/>
        </w:rPr>
      </w:pPr>
      <w:r w:rsidRPr="0032503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l-PL"/>
        </w:rPr>
        <w:t>Zdecydowanie tak</w:t>
      </w:r>
    </w:p>
    <w:p w14:paraId="2C38926B" w14:textId="77777777" w:rsidR="00554AD2" w:rsidRPr="00325039" w:rsidRDefault="00554AD2" w:rsidP="00554AD2">
      <w:pPr>
        <w:numPr>
          <w:ilvl w:val="0"/>
          <w:numId w:val="18"/>
        </w:numPr>
        <w:spacing w:line="259" w:lineRule="auto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l-PL"/>
        </w:rPr>
      </w:pPr>
      <w:r w:rsidRPr="0032503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l-PL"/>
        </w:rPr>
        <w:t>Raczej tak</w:t>
      </w:r>
    </w:p>
    <w:p w14:paraId="1155CD05" w14:textId="77777777" w:rsidR="00554AD2" w:rsidRPr="00325039" w:rsidRDefault="00554AD2" w:rsidP="00554AD2">
      <w:pPr>
        <w:numPr>
          <w:ilvl w:val="0"/>
          <w:numId w:val="18"/>
        </w:numPr>
        <w:spacing w:line="259" w:lineRule="auto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l-PL"/>
        </w:rPr>
      </w:pPr>
      <w:r w:rsidRPr="0032503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l-PL"/>
        </w:rPr>
        <w:t>Nie mam zdania</w:t>
      </w:r>
    </w:p>
    <w:p w14:paraId="23A6EA7F" w14:textId="77777777" w:rsidR="00554AD2" w:rsidRPr="00325039" w:rsidRDefault="00554AD2" w:rsidP="00554AD2">
      <w:pPr>
        <w:numPr>
          <w:ilvl w:val="0"/>
          <w:numId w:val="18"/>
        </w:numPr>
        <w:spacing w:line="259" w:lineRule="auto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l-PL"/>
        </w:rPr>
      </w:pPr>
      <w:r w:rsidRPr="0032503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l-PL"/>
        </w:rPr>
        <w:t xml:space="preserve">Raczej nie </w:t>
      </w:r>
    </w:p>
    <w:p w14:paraId="557ECE05" w14:textId="77777777" w:rsidR="00554AD2" w:rsidRPr="00132C5C" w:rsidRDefault="00554AD2" w:rsidP="00554AD2">
      <w:pPr>
        <w:numPr>
          <w:ilvl w:val="0"/>
          <w:numId w:val="18"/>
        </w:numPr>
        <w:spacing w:line="259" w:lineRule="auto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l-PL"/>
        </w:rPr>
      </w:pPr>
      <w:r w:rsidRPr="00132C5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l-PL"/>
        </w:rPr>
        <w:t xml:space="preserve">Zdecydowanie nie </w:t>
      </w:r>
    </w:p>
    <w:p w14:paraId="7CB28562" w14:textId="77777777" w:rsidR="00554AD2" w:rsidRPr="00132C5C" w:rsidRDefault="00554AD2" w:rsidP="00554AD2">
      <w:pPr>
        <w:numPr>
          <w:ilvl w:val="0"/>
          <w:numId w:val="1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pl-PL"/>
        </w:rPr>
      </w:pPr>
      <w:r w:rsidRPr="00132C5C">
        <w:rPr>
          <w:rFonts w:ascii="Times New Roman" w:eastAsia="Times New Roman" w:hAnsi="Times New Roman" w:cs="Times New Roman"/>
          <w:b/>
          <w:sz w:val="24"/>
          <w:szCs w:val="24"/>
          <w:lang w:eastAsia="pl-PL"/>
        </w:rPr>
        <w:t xml:space="preserve">Czy </w:t>
      </w:r>
      <w:r w:rsidRPr="00132C5C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l-PL"/>
        </w:rPr>
        <w:t>poparłby/</w:t>
      </w:r>
      <w:r w:rsidRPr="00132C5C">
        <w:rPr>
          <w:rFonts w:ascii="Times New Roman" w:eastAsia="Times New Roman" w:hAnsi="Times New Roman" w:cs="Times New Roman"/>
          <w:b/>
          <w:sz w:val="24"/>
          <w:szCs w:val="24"/>
          <w:lang w:eastAsia="pl-PL"/>
        </w:rPr>
        <w:t>poparłaby Pan/Pani legalizację dawstwa nerki w Polsce dla osoby nieznajomej:</w:t>
      </w:r>
    </w:p>
    <w:p w14:paraId="67B3EC32" w14:textId="77777777" w:rsidR="00554AD2" w:rsidRPr="005F1343" w:rsidRDefault="00554AD2" w:rsidP="00554AD2">
      <w:pPr>
        <w:numPr>
          <w:ilvl w:val="0"/>
          <w:numId w:val="18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5F1343">
        <w:rPr>
          <w:rFonts w:ascii="Times New Roman" w:eastAsia="Times New Roman" w:hAnsi="Times New Roman" w:cs="Times New Roman"/>
          <w:sz w:val="24"/>
          <w:szCs w:val="24"/>
          <w:lang w:eastAsia="pl-PL"/>
        </w:rPr>
        <w:t>Zdecydowanie tak</w:t>
      </w:r>
    </w:p>
    <w:p w14:paraId="7C793412" w14:textId="77777777" w:rsidR="00554AD2" w:rsidRPr="005F1343" w:rsidRDefault="00554AD2" w:rsidP="00554AD2">
      <w:pPr>
        <w:numPr>
          <w:ilvl w:val="0"/>
          <w:numId w:val="18"/>
        </w:numPr>
        <w:spacing w:line="259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5F1343">
        <w:rPr>
          <w:rFonts w:ascii="Times New Roman" w:eastAsia="Times New Roman" w:hAnsi="Times New Roman" w:cs="Times New Roman"/>
          <w:sz w:val="24"/>
          <w:szCs w:val="24"/>
          <w:lang w:eastAsia="pl-PL"/>
        </w:rPr>
        <w:t>Raczej tak</w:t>
      </w:r>
    </w:p>
    <w:p w14:paraId="50CF84AF" w14:textId="77777777" w:rsidR="00554AD2" w:rsidRPr="005F1343" w:rsidRDefault="00554AD2" w:rsidP="00554AD2">
      <w:pPr>
        <w:numPr>
          <w:ilvl w:val="0"/>
          <w:numId w:val="18"/>
        </w:numPr>
        <w:spacing w:line="259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5F1343">
        <w:rPr>
          <w:rFonts w:ascii="Times New Roman" w:eastAsia="Times New Roman" w:hAnsi="Times New Roman" w:cs="Times New Roman"/>
          <w:sz w:val="24"/>
          <w:szCs w:val="24"/>
          <w:lang w:eastAsia="pl-PL"/>
        </w:rPr>
        <w:t>Nie mam zdania</w:t>
      </w:r>
    </w:p>
    <w:p w14:paraId="44220803" w14:textId="77777777" w:rsidR="00554AD2" w:rsidRPr="005F1343" w:rsidRDefault="00554AD2" w:rsidP="00554AD2">
      <w:pPr>
        <w:numPr>
          <w:ilvl w:val="0"/>
          <w:numId w:val="18"/>
        </w:numPr>
        <w:spacing w:line="259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5F134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Raczej nie </w:t>
      </w:r>
    </w:p>
    <w:p w14:paraId="689A3E25" w14:textId="77777777" w:rsidR="00554AD2" w:rsidRPr="00132C5C" w:rsidRDefault="00554AD2" w:rsidP="00554AD2">
      <w:pPr>
        <w:numPr>
          <w:ilvl w:val="0"/>
          <w:numId w:val="18"/>
        </w:numPr>
        <w:spacing w:line="259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132C5C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Zdecydowanie nie </w:t>
      </w:r>
    </w:p>
    <w:p w14:paraId="004EF03B" w14:textId="77777777" w:rsidR="00554AD2" w:rsidRPr="00132C5C" w:rsidRDefault="00554AD2" w:rsidP="00554AD2">
      <w:pPr>
        <w:numPr>
          <w:ilvl w:val="0"/>
          <w:numId w:val="1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pl-PL"/>
        </w:rPr>
      </w:pPr>
      <w:r w:rsidRPr="00132C5C">
        <w:rPr>
          <w:rFonts w:ascii="Times New Roman" w:eastAsia="Times New Roman" w:hAnsi="Times New Roman" w:cs="Times New Roman"/>
          <w:b/>
          <w:sz w:val="24"/>
          <w:szCs w:val="24"/>
          <w:lang w:eastAsia="pl-PL"/>
        </w:rPr>
        <w:t>Czy zgodziłby/aby się Pan/Pani aby po śmierci zostały od Pana/Pani pobrane narządy?</w:t>
      </w:r>
    </w:p>
    <w:p w14:paraId="6F62B24A" w14:textId="77777777" w:rsidR="00554AD2" w:rsidRPr="00132C5C" w:rsidRDefault="00554AD2" w:rsidP="00554AD2">
      <w:pPr>
        <w:numPr>
          <w:ilvl w:val="0"/>
          <w:numId w:val="20"/>
        </w:numPr>
        <w:spacing w:line="259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132C5C">
        <w:rPr>
          <w:rFonts w:ascii="Times New Roman" w:eastAsia="Times New Roman" w:hAnsi="Times New Roman" w:cs="Times New Roman"/>
          <w:sz w:val="24"/>
          <w:szCs w:val="24"/>
          <w:lang w:eastAsia="pl-PL"/>
        </w:rPr>
        <w:t>Zdecydowanie tak</w:t>
      </w:r>
    </w:p>
    <w:p w14:paraId="385EBD31" w14:textId="77777777" w:rsidR="00554AD2" w:rsidRPr="00132C5C" w:rsidRDefault="00554AD2" w:rsidP="00554AD2">
      <w:pPr>
        <w:numPr>
          <w:ilvl w:val="0"/>
          <w:numId w:val="20"/>
        </w:numPr>
        <w:spacing w:line="259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132C5C">
        <w:rPr>
          <w:rFonts w:ascii="Times New Roman" w:eastAsia="Times New Roman" w:hAnsi="Times New Roman" w:cs="Times New Roman"/>
          <w:sz w:val="24"/>
          <w:szCs w:val="24"/>
          <w:lang w:eastAsia="pl-PL"/>
        </w:rPr>
        <w:t>Raczej tak</w:t>
      </w:r>
    </w:p>
    <w:p w14:paraId="258CCFDA" w14:textId="77777777" w:rsidR="00554AD2" w:rsidRPr="00132C5C" w:rsidRDefault="00554AD2" w:rsidP="00554AD2">
      <w:pPr>
        <w:numPr>
          <w:ilvl w:val="0"/>
          <w:numId w:val="20"/>
        </w:numPr>
        <w:spacing w:line="259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132C5C">
        <w:rPr>
          <w:rFonts w:ascii="Times New Roman" w:eastAsia="Times New Roman" w:hAnsi="Times New Roman" w:cs="Times New Roman"/>
          <w:sz w:val="24"/>
          <w:szCs w:val="24"/>
          <w:lang w:eastAsia="pl-PL"/>
        </w:rPr>
        <w:t>Nie wiem</w:t>
      </w:r>
    </w:p>
    <w:p w14:paraId="260EA9E0" w14:textId="77777777" w:rsidR="00554AD2" w:rsidRPr="00132C5C" w:rsidRDefault="00554AD2" w:rsidP="00554AD2">
      <w:pPr>
        <w:numPr>
          <w:ilvl w:val="0"/>
          <w:numId w:val="20"/>
        </w:numPr>
        <w:spacing w:line="259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132C5C">
        <w:rPr>
          <w:rFonts w:ascii="Times New Roman" w:eastAsia="Times New Roman" w:hAnsi="Times New Roman" w:cs="Times New Roman"/>
          <w:sz w:val="24"/>
          <w:szCs w:val="24"/>
          <w:lang w:eastAsia="pl-PL"/>
        </w:rPr>
        <w:t>Raczej nie</w:t>
      </w:r>
    </w:p>
    <w:p w14:paraId="1B97BB63" w14:textId="77777777" w:rsidR="00554AD2" w:rsidRPr="00132C5C" w:rsidRDefault="00554AD2" w:rsidP="00554AD2">
      <w:pPr>
        <w:numPr>
          <w:ilvl w:val="0"/>
          <w:numId w:val="20"/>
        </w:numPr>
        <w:spacing w:line="259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132C5C">
        <w:rPr>
          <w:rFonts w:ascii="Times New Roman" w:eastAsia="Times New Roman" w:hAnsi="Times New Roman" w:cs="Times New Roman"/>
          <w:sz w:val="24"/>
          <w:szCs w:val="24"/>
          <w:lang w:eastAsia="pl-PL"/>
        </w:rPr>
        <w:t>Zdecydowanie nie</w:t>
      </w:r>
    </w:p>
    <w:p w14:paraId="26FC839B" w14:textId="77777777" w:rsidR="00554AD2" w:rsidRPr="00132C5C" w:rsidRDefault="00554AD2" w:rsidP="00554AD2">
      <w:pPr>
        <w:numPr>
          <w:ilvl w:val="0"/>
          <w:numId w:val="1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pl-PL"/>
        </w:rPr>
      </w:pPr>
      <w:r w:rsidRPr="00132C5C">
        <w:rPr>
          <w:rFonts w:ascii="Times New Roman" w:eastAsia="Times New Roman" w:hAnsi="Times New Roman" w:cs="Times New Roman"/>
          <w:b/>
          <w:sz w:val="24"/>
          <w:szCs w:val="24"/>
          <w:lang w:eastAsia="pl-PL"/>
        </w:rPr>
        <w:t>Czy zgodziłby/aby się Pan/Pani gdyby od Pana/i bliskiego chciano pośmiertnie pobrać narządy?</w:t>
      </w:r>
    </w:p>
    <w:p w14:paraId="4051A574" w14:textId="77777777" w:rsidR="00554AD2" w:rsidRPr="005F1343" w:rsidRDefault="00554AD2" w:rsidP="00554AD2">
      <w:pPr>
        <w:numPr>
          <w:ilvl w:val="0"/>
          <w:numId w:val="21"/>
        </w:numPr>
        <w:spacing w:line="259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5F1343">
        <w:rPr>
          <w:rFonts w:ascii="Times New Roman" w:eastAsia="Times New Roman" w:hAnsi="Times New Roman" w:cs="Times New Roman"/>
          <w:sz w:val="24"/>
          <w:szCs w:val="24"/>
          <w:lang w:eastAsia="pl-PL"/>
        </w:rPr>
        <w:t>Zdecydowanie tak</w:t>
      </w:r>
    </w:p>
    <w:p w14:paraId="17452C4F" w14:textId="77777777" w:rsidR="00554AD2" w:rsidRPr="005F1343" w:rsidRDefault="00554AD2" w:rsidP="00554AD2">
      <w:pPr>
        <w:numPr>
          <w:ilvl w:val="0"/>
          <w:numId w:val="21"/>
        </w:numPr>
        <w:spacing w:line="259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5F1343">
        <w:rPr>
          <w:rFonts w:ascii="Times New Roman" w:eastAsia="Times New Roman" w:hAnsi="Times New Roman" w:cs="Times New Roman"/>
          <w:sz w:val="24"/>
          <w:szCs w:val="24"/>
          <w:lang w:eastAsia="pl-PL"/>
        </w:rPr>
        <w:t>Raczej tak</w:t>
      </w:r>
    </w:p>
    <w:p w14:paraId="53C18C05" w14:textId="77777777" w:rsidR="00554AD2" w:rsidRPr="005F1343" w:rsidRDefault="00554AD2" w:rsidP="00554AD2">
      <w:pPr>
        <w:numPr>
          <w:ilvl w:val="0"/>
          <w:numId w:val="21"/>
        </w:numPr>
        <w:spacing w:line="259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5F1343">
        <w:rPr>
          <w:rFonts w:ascii="Times New Roman" w:eastAsia="Times New Roman" w:hAnsi="Times New Roman" w:cs="Times New Roman"/>
          <w:sz w:val="24"/>
          <w:szCs w:val="24"/>
          <w:lang w:eastAsia="pl-PL"/>
        </w:rPr>
        <w:t>Nie wiem</w:t>
      </w:r>
    </w:p>
    <w:p w14:paraId="432573EF" w14:textId="77777777" w:rsidR="00554AD2" w:rsidRPr="005F1343" w:rsidRDefault="00554AD2" w:rsidP="00554AD2">
      <w:pPr>
        <w:numPr>
          <w:ilvl w:val="0"/>
          <w:numId w:val="21"/>
        </w:numPr>
        <w:spacing w:line="259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5F1343">
        <w:rPr>
          <w:rFonts w:ascii="Times New Roman" w:eastAsia="Times New Roman" w:hAnsi="Times New Roman" w:cs="Times New Roman"/>
          <w:sz w:val="24"/>
          <w:szCs w:val="24"/>
          <w:lang w:eastAsia="pl-PL"/>
        </w:rPr>
        <w:t>Raczej nie</w:t>
      </w:r>
    </w:p>
    <w:p w14:paraId="0EDD62AE" w14:textId="77777777" w:rsidR="00554AD2" w:rsidRPr="005F1343" w:rsidRDefault="00554AD2" w:rsidP="00554AD2">
      <w:pPr>
        <w:numPr>
          <w:ilvl w:val="0"/>
          <w:numId w:val="21"/>
        </w:numPr>
        <w:spacing w:line="259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5F1343">
        <w:rPr>
          <w:rFonts w:ascii="Times New Roman" w:eastAsia="Times New Roman" w:hAnsi="Times New Roman" w:cs="Times New Roman"/>
          <w:sz w:val="24"/>
          <w:szCs w:val="24"/>
          <w:lang w:eastAsia="pl-PL"/>
        </w:rPr>
        <w:lastRenderedPageBreak/>
        <w:t>Zdecydowanie nie</w:t>
      </w:r>
    </w:p>
    <w:p w14:paraId="2AA34A65" w14:textId="10992E1F" w:rsidR="00132C5C" w:rsidRDefault="00132C5C" w:rsidP="00132C5C">
      <w:pPr>
        <w:spacing w:line="259" w:lineRule="auto"/>
        <w:ind w:left="720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pl-PL"/>
        </w:rPr>
      </w:pPr>
    </w:p>
    <w:p w14:paraId="5F8B1435" w14:textId="094786AF" w:rsidR="00132C5C" w:rsidRPr="00132C5C" w:rsidRDefault="00132C5C" w:rsidP="00132C5C">
      <w:pPr>
        <w:spacing w:line="259" w:lineRule="auto"/>
        <w:contextualSpacing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pl-PL"/>
        </w:rPr>
      </w:pPr>
      <w:r w:rsidRPr="00132C5C">
        <w:rPr>
          <w:rFonts w:ascii="Times New Roman" w:eastAsia="Times New Roman" w:hAnsi="Times New Roman" w:cs="Times New Roman"/>
          <w:b/>
          <w:bCs/>
          <w:sz w:val="24"/>
          <w:szCs w:val="24"/>
          <w:lang w:eastAsia="pl-PL"/>
        </w:rPr>
        <w:t xml:space="preserve">  26. Czy uważa Pan/Pani, że potrzebna jest zgoda zmarłego na pobranie narządów wyrażona za życia?</w:t>
      </w:r>
    </w:p>
    <w:p w14:paraId="77709337" w14:textId="0D0F9A68" w:rsidR="00554AD2" w:rsidRPr="00132C5C" w:rsidRDefault="00554AD2" w:rsidP="00554AD2">
      <w:pPr>
        <w:numPr>
          <w:ilvl w:val="0"/>
          <w:numId w:val="23"/>
        </w:numPr>
        <w:spacing w:line="259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132C5C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Tak </w:t>
      </w:r>
    </w:p>
    <w:p w14:paraId="34CC9B5E" w14:textId="77777777" w:rsidR="00554AD2" w:rsidRPr="005F1343" w:rsidRDefault="00554AD2" w:rsidP="00554AD2">
      <w:pPr>
        <w:numPr>
          <w:ilvl w:val="0"/>
          <w:numId w:val="23"/>
        </w:numPr>
        <w:spacing w:line="259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5F1343">
        <w:rPr>
          <w:rFonts w:ascii="Times New Roman" w:eastAsia="Times New Roman" w:hAnsi="Times New Roman" w:cs="Times New Roman"/>
          <w:sz w:val="24"/>
          <w:szCs w:val="24"/>
          <w:lang w:eastAsia="pl-PL"/>
        </w:rPr>
        <w:t>Nie mam zdania</w:t>
      </w:r>
    </w:p>
    <w:p w14:paraId="28713EB1" w14:textId="7CAA1AA6" w:rsidR="00554AD2" w:rsidRPr="005F1343" w:rsidRDefault="00554AD2" w:rsidP="00554AD2">
      <w:pPr>
        <w:numPr>
          <w:ilvl w:val="0"/>
          <w:numId w:val="23"/>
        </w:numPr>
        <w:spacing w:line="259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5F134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Nie </w:t>
      </w:r>
    </w:p>
    <w:p w14:paraId="1B7EC21A" w14:textId="77777777" w:rsidR="00554AD2" w:rsidRDefault="00554AD2" w:rsidP="00554AD2">
      <w:pPr>
        <w:suppressAutoHyphens w:val="0"/>
        <w:autoSpaceDN/>
        <w:spacing w:line="259" w:lineRule="auto"/>
        <w:ind w:left="360"/>
        <w:contextualSpacing/>
        <w:rPr>
          <w:rFonts w:asciiTheme="majorBidi" w:hAnsiTheme="majorBidi" w:cstheme="majorBidi"/>
          <w:b/>
          <w:bCs/>
          <w:sz w:val="24"/>
          <w:szCs w:val="24"/>
        </w:rPr>
      </w:pPr>
    </w:p>
    <w:p w14:paraId="68E922F4" w14:textId="77777777" w:rsidR="00554AD2" w:rsidRDefault="00554AD2" w:rsidP="00554AD2">
      <w:pPr>
        <w:suppressAutoHyphens w:val="0"/>
        <w:autoSpaceDN/>
        <w:spacing w:line="259" w:lineRule="auto"/>
        <w:ind w:left="360"/>
        <w:contextualSpacing/>
        <w:rPr>
          <w:rFonts w:asciiTheme="majorBidi" w:hAnsiTheme="majorBidi" w:cstheme="majorBidi"/>
          <w:b/>
          <w:bCs/>
          <w:sz w:val="24"/>
          <w:szCs w:val="24"/>
        </w:rPr>
      </w:pPr>
    </w:p>
    <w:p w14:paraId="52EEDDBB" w14:textId="77777777" w:rsidR="00554AD2" w:rsidRDefault="00554AD2" w:rsidP="00554AD2">
      <w:pPr>
        <w:suppressAutoHyphens w:val="0"/>
        <w:autoSpaceDN/>
        <w:spacing w:line="259" w:lineRule="auto"/>
        <w:ind w:left="360"/>
        <w:contextualSpacing/>
        <w:rPr>
          <w:rFonts w:asciiTheme="majorBidi" w:hAnsiTheme="majorBidi" w:cstheme="majorBidi"/>
          <w:b/>
          <w:bCs/>
          <w:sz w:val="24"/>
          <w:szCs w:val="24"/>
        </w:rPr>
      </w:pPr>
    </w:p>
    <w:p w14:paraId="30BD28C6" w14:textId="77777777" w:rsidR="00554AD2" w:rsidRDefault="00554AD2" w:rsidP="00554AD2">
      <w:pPr>
        <w:suppressAutoHyphens w:val="0"/>
        <w:autoSpaceDN/>
        <w:spacing w:line="259" w:lineRule="auto"/>
        <w:ind w:left="360"/>
        <w:contextualSpacing/>
        <w:rPr>
          <w:rFonts w:asciiTheme="majorBidi" w:hAnsiTheme="majorBidi" w:cstheme="majorBidi"/>
          <w:b/>
          <w:bCs/>
          <w:sz w:val="24"/>
          <w:szCs w:val="24"/>
        </w:rPr>
      </w:pPr>
    </w:p>
    <w:p w14:paraId="63D2059A" w14:textId="77777777" w:rsidR="00554AD2" w:rsidRDefault="00554AD2" w:rsidP="00554AD2">
      <w:pPr>
        <w:suppressAutoHyphens w:val="0"/>
        <w:autoSpaceDN/>
        <w:spacing w:line="259" w:lineRule="auto"/>
        <w:ind w:left="360"/>
        <w:contextualSpacing/>
        <w:rPr>
          <w:rFonts w:asciiTheme="majorBidi" w:hAnsiTheme="majorBidi" w:cstheme="majorBidi"/>
          <w:b/>
          <w:bCs/>
          <w:sz w:val="24"/>
          <w:szCs w:val="24"/>
        </w:rPr>
      </w:pPr>
    </w:p>
    <w:p w14:paraId="0B2DBE57" w14:textId="77777777" w:rsidR="00554AD2" w:rsidRDefault="00554AD2" w:rsidP="00554AD2">
      <w:pPr>
        <w:suppressAutoHyphens w:val="0"/>
        <w:autoSpaceDN/>
        <w:spacing w:line="259" w:lineRule="auto"/>
        <w:ind w:left="360"/>
        <w:contextualSpacing/>
        <w:rPr>
          <w:rFonts w:asciiTheme="majorBidi" w:hAnsiTheme="majorBidi" w:cstheme="majorBidi"/>
          <w:b/>
          <w:bCs/>
          <w:sz w:val="24"/>
          <w:szCs w:val="24"/>
        </w:rPr>
      </w:pPr>
    </w:p>
    <w:p w14:paraId="74EBB777" w14:textId="77777777" w:rsidR="00554AD2" w:rsidRDefault="00554AD2" w:rsidP="00554AD2">
      <w:pPr>
        <w:suppressAutoHyphens w:val="0"/>
        <w:autoSpaceDN/>
        <w:spacing w:line="259" w:lineRule="auto"/>
        <w:ind w:left="360"/>
        <w:contextualSpacing/>
        <w:rPr>
          <w:rFonts w:asciiTheme="majorBidi" w:hAnsiTheme="majorBidi" w:cstheme="majorBidi"/>
          <w:b/>
          <w:bCs/>
          <w:sz w:val="24"/>
          <w:szCs w:val="24"/>
        </w:rPr>
      </w:pPr>
    </w:p>
    <w:p w14:paraId="11EA4259" w14:textId="77777777" w:rsidR="00554AD2" w:rsidRDefault="00554AD2" w:rsidP="00554AD2">
      <w:pPr>
        <w:suppressAutoHyphens w:val="0"/>
        <w:autoSpaceDN/>
        <w:spacing w:line="259" w:lineRule="auto"/>
        <w:ind w:left="360"/>
        <w:contextualSpacing/>
        <w:rPr>
          <w:rFonts w:asciiTheme="majorBidi" w:hAnsiTheme="majorBidi" w:cstheme="majorBidi"/>
          <w:b/>
          <w:bCs/>
          <w:sz w:val="24"/>
          <w:szCs w:val="24"/>
        </w:rPr>
      </w:pPr>
    </w:p>
    <w:p w14:paraId="63001C62" w14:textId="77777777" w:rsidR="00554AD2" w:rsidRDefault="00554AD2" w:rsidP="00554AD2">
      <w:pPr>
        <w:suppressAutoHyphens w:val="0"/>
        <w:autoSpaceDN/>
        <w:spacing w:line="259" w:lineRule="auto"/>
        <w:ind w:left="360"/>
        <w:contextualSpacing/>
        <w:rPr>
          <w:rFonts w:asciiTheme="majorBidi" w:hAnsiTheme="majorBidi" w:cstheme="majorBidi"/>
          <w:b/>
          <w:bCs/>
          <w:sz w:val="24"/>
          <w:szCs w:val="24"/>
        </w:rPr>
      </w:pPr>
    </w:p>
    <w:p w14:paraId="164DC374" w14:textId="77777777" w:rsidR="00554AD2" w:rsidRDefault="00554AD2" w:rsidP="00554AD2">
      <w:pPr>
        <w:suppressAutoHyphens w:val="0"/>
        <w:autoSpaceDN/>
        <w:spacing w:line="259" w:lineRule="auto"/>
        <w:ind w:left="360"/>
        <w:contextualSpacing/>
        <w:rPr>
          <w:rFonts w:asciiTheme="majorBidi" w:hAnsiTheme="majorBidi" w:cstheme="majorBidi"/>
          <w:b/>
          <w:bCs/>
          <w:sz w:val="24"/>
          <w:szCs w:val="24"/>
        </w:rPr>
      </w:pPr>
    </w:p>
    <w:p w14:paraId="4050098A" w14:textId="77777777" w:rsidR="00554AD2" w:rsidRDefault="00554AD2" w:rsidP="00554AD2">
      <w:pPr>
        <w:suppressAutoHyphens w:val="0"/>
        <w:autoSpaceDN/>
        <w:spacing w:line="259" w:lineRule="auto"/>
        <w:ind w:left="360"/>
        <w:contextualSpacing/>
        <w:rPr>
          <w:rFonts w:asciiTheme="majorBidi" w:hAnsiTheme="majorBidi" w:cstheme="majorBidi"/>
          <w:b/>
          <w:bCs/>
          <w:sz w:val="24"/>
          <w:szCs w:val="24"/>
        </w:rPr>
      </w:pPr>
    </w:p>
    <w:p w14:paraId="598AC926" w14:textId="77777777" w:rsidR="00554AD2" w:rsidRDefault="00554AD2" w:rsidP="00554AD2">
      <w:pPr>
        <w:suppressAutoHyphens w:val="0"/>
        <w:autoSpaceDN/>
        <w:spacing w:line="259" w:lineRule="auto"/>
        <w:ind w:left="360"/>
        <w:contextualSpacing/>
        <w:rPr>
          <w:rFonts w:asciiTheme="majorBidi" w:hAnsiTheme="majorBidi" w:cstheme="majorBidi"/>
          <w:b/>
          <w:bCs/>
          <w:sz w:val="24"/>
          <w:szCs w:val="24"/>
        </w:rPr>
      </w:pPr>
    </w:p>
    <w:p w14:paraId="3C53A4BA" w14:textId="77777777" w:rsidR="00554AD2" w:rsidRDefault="00554AD2" w:rsidP="00554AD2">
      <w:pPr>
        <w:suppressAutoHyphens w:val="0"/>
        <w:autoSpaceDN/>
        <w:spacing w:line="259" w:lineRule="auto"/>
        <w:ind w:left="360"/>
        <w:contextualSpacing/>
        <w:rPr>
          <w:rFonts w:asciiTheme="majorBidi" w:hAnsiTheme="majorBidi" w:cstheme="majorBidi"/>
          <w:b/>
          <w:bCs/>
          <w:sz w:val="24"/>
          <w:szCs w:val="24"/>
        </w:rPr>
      </w:pPr>
    </w:p>
    <w:p w14:paraId="6FE338F4" w14:textId="77777777" w:rsidR="00554AD2" w:rsidRDefault="00554AD2" w:rsidP="00554AD2">
      <w:pPr>
        <w:suppressAutoHyphens w:val="0"/>
        <w:autoSpaceDN/>
        <w:spacing w:line="259" w:lineRule="auto"/>
        <w:ind w:left="360"/>
        <w:contextualSpacing/>
        <w:rPr>
          <w:rFonts w:asciiTheme="majorBidi" w:hAnsiTheme="majorBidi" w:cstheme="majorBidi"/>
          <w:b/>
          <w:bCs/>
          <w:sz w:val="24"/>
          <w:szCs w:val="24"/>
        </w:rPr>
      </w:pPr>
    </w:p>
    <w:p w14:paraId="7B0CCA1E" w14:textId="77777777" w:rsidR="00554AD2" w:rsidRDefault="00554AD2" w:rsidP="00554AD2">
      <w:pPr>
        <w:suppressAutoHyphens w:val="0"/>
        <w:autoSpaceDN/>
        <w:spacing w:line="259" w:lineRule="auto"/>
        <w:ind w:left="360"/>
        <w:contextualSpacing/>
        <w:rPr>
          <w:rFonts w:asciiTheme="majorBidi" w:hAnsiTheme="majorBidi" w:cstheme="majorBidi"/>
          <w:b/>
          <w:bCs/>
          <w:sz w:val="24"/>
          <w:szCs w:val="24"/>
        </w:rPr>
      </w:pPr>
    </w:p>
    <w:p w14:paraId="34B2ED3D" w14:textId="77777777" w:rsidR="00554AD2" w:rsidRDefault="00554AD2" w:rsidP="00554AD2">
      <w:pPr>
        <w:suppressAutoHyphens w:val="0"/>
        <w:autoSpaceDN/>
        <w:spacing w:line="259" w:lineRule="auto"/>
        <w:ind w:left="360"/>
        <w:contextualSpacing/>
        <w:rPr>
          <w:rFonts w:asciiTheme="majorBidi" w:hAnsiTheme="majorBidi" w:cstheme="majorBidi"/>
          <w:b/>
          <w:bCs/>
          <w:sz w:val="24"/>
          <w:szCs w:val="24"/>
        </w:rPr>
      </w:pPr>
    </w:p>
    <w:p w14:paraId="4F441F3E" w14:textId="77777777" w:rsidR="00554AD2" w:rsidRDefault="00554AD2" w:rsidP="00554AD2">
      <w:pPr>
        <w:suppressAutoHyphens w:val="0"/>
        <w:autoSpaceDN/>
        <w:spacing w:line="259" w:lineRule="auto"/>
        <w:ind w:left="360"/>
        <w:contextualSpacing/>
        <w:rPr>
          <w:rFonts w:asciiTheme="majorBidi" w:hAnsiTheme="majorBidi" w:cstheme="majorBidi"/>
          <w:b/>
          <w:bCs/>
          <w:sz w:val="24"/>
          <w:szCs w:val="24"/>
        </w:rPr>
      </w:pPr>
    </w:p>
    <w:p w14:paraId="036F5E73" w14:textId="77777777" w:rsidR="00554AD2" w:rsidRDefault="00554AD2" w:rsidP="00554AD2">
      <w:pPr>
        <w:suppressAutoHyphens w:val="0"/>
        <w:autoSpaceDN/>
        <w:spacing w:line="259" w:lineRule="auto"/>
        <w:ind w:left="360"/>
        <w:contextualSpacing/>
        <w:rPr>
          <w:rFonts w:asciiTheme="majorBidi" w:hAnsiTheme="majorBidi" w:cstheme="majorBidi"/>
          <w:b/>
          <w:bCs/>
          <w:sz w:val="24"/>
          <w:szCs w:val="24"/>
        </w:rPr>
      </w:pPr>
    </w:p>
    <w:p w14:paraId="62871BD8" w14:textId="77777777" w:rsidR="00554AD2" w:rsidRDefault="00554AD2" w:rsidP="00554AD2">
      <w:pPr>
        <w:suppressAutoHyphens w:val="0"/>
        <w:autoSpaceDN/>
        <w:spacing w:line="259" w:lineRule="auto"/>
        <w:ind w:left="360"/>
        <w:contextualSpacing/>
        <w:rPr>
          <w:rFonts w:asciiTheme="majorBidi" w:hAnsiTheme="majorBidi" w:cstheme="majorBidi"/>
          <w:b/>
          <w:bCs/>
          <w:sz w:val="24"/>
          <w:szCs w:val="24"/>
        </w:rPr>
      </w:pPr>
    </w:p>
    <w:p w14:paraId="744424E7" w14:textId="77777777" w:rsidR="00554AD2" w:rsidRDefault="00554AD2" w:rsidP="00554AD2">
      <w:pPr>
        <w:suppressAutoHyphens w:val="0"/>
        <w:autoSpaceDN/>
        <w:spacing w:line="259" w:lineRule="auto"/>
        <w:ind w:left="360"/>
        <w:contextualSpacing/>
        <w:rPr>
          <w:rFonts w:asciiTheme="majorBidi" w:hAnsiTheme="majorBidi" w:cstheme="majorBidi"/>
          <w:b/>
          <w:bCs/>
          <w:sz w:val="24"/>
          <w:szCs w:val="24"/>
        </w:rPr>
      </w:pPr>
    </w:p>
    <w:p w14:paraId="7548A049" w14:textId="77777777" w:rsidR="00554AD2" w:rsidRDefault="00554AD2" w:rsidP="00554AD2">
      <w:pPr>
        <w:suppressAutoHyphens w:val="0"/>
        <w:autoSpaceDN/>
        <w:spacing w:line="259" w:lineRule="auto"/>
        <w:ind w:left="360"/>
        <w:contextualSpacing/>
        <w:rPr>
          <w:rFonts w:asciiTheme="majorBidi" w:hAnsiTheme="majorBidi" w:cstheme="majorBidi"/>
          <w:b/>
          <w:bCs/>
          <w:sz w:val="24"/>
          <w:szCs w:val="24"/>
        </w:rPr>
      </w:pPr>
    </w:p>
    <w:p w14:paraId="7E39FFC9" w14:textId="77777777" w:rsidR="00554AD2" w:rsidRDefault="00554AD2" w:rsidP="00554AD2">
      <w:pPr>
        <w:suppressAutoHyphens w:val="0"/>
        <w:autoSpaceDN/>
        <w:spacing w:line="259" w:lineRule="auto"/>
        <w:ind w:left="360"/>
        <w:contextualSpacing/>
        <w:rPr>
          <w:rFonts w:asciiTheme="majorBidi" w:hAnsiTheme="majorBidi" w:cstheme="majorBidi"/>
          <w:b/>
          <w:bCs/>
          <w:sz w:val="24"/>
          <w:szCs w:val="24"/>
        </w:rPr>
      </w:pPr>
    </w:p>
    <w:p w14:paraId="1216B82F" w14:textId="77777777" w:rsidR="00554AD2" w:rsidRDefault="00554AD2" w:rsidP="00554AD2">
      <w:pPr>
        <w:suppressAutoHyphens w:val="0"/>
        <w:autoSpaceDN/>
        <w:spacing w:line="259" w:lineRule="auto"/>
        <w:ind w:left="360"/>
        <w:contextualSpacing/>
        <w:rPr>
          <w:rFonts w:asciiTheme="majorBidi" w:hAnsiTheme="majorBidi" w:cstheme="majorBidi"/>
          <w:b/>
          <w:bCs/>
          <w:sz w:val="24"/>
          <w:szCs w:val="24"/>
        </w:rPr>
      </w:pPr>
    </w:p>
    <w:p w14:paraId="0CA4A7C9" w14:textId="77777777" w:rsidR="00554AD2" w:rsidRDefault="00554AD2" w:rsidP="00554AD2">
      <w:pPr>
        <w:suppressAutoHyphens w:val="0"/>
        <w:autoSpaceDN/>
        <w:spacing w:line="259" w:lineRule="auto"/>
        <w:ind w:left="360"/>
        <w:contextualSpacing/>
        <w:rPr>
          <w:rFonts w:asciiTheme="majorBidi" w:hAnsiTheme="majorBidi" w:cstheme="majorBidi"/>
          <w:b/>
          <w:bCs/>
          <w:sz w:val="24"/>
          <w:szCs w:val="24"/>
        </w:rPr>
      </w:pPr>
    </w:p>
    <w:p w14:paraId="23C59327" w14:textId="77777777" w:rsidR="00554AD2" w:rsidRDefault="00554AD2" w:rsidP="00554AD2">
      <w:pPr>
        <w:suppressAutoHyphens w:val="0"/>
        <w:autoSpaceDN/>
        <w:spacing w:line="259" w:lineRule="auto"/>
        <w:ind w:left="360"/>
        <w:contextualSpacing/>
        <w:rPr>
          <w:rFonts w:asciiTheme="majorBidi" w:hAnsiTheme="majorBidi" w:cstheme="majorBidi"/>
          <w:b/>
          <w:bCs/>
          <w:sz w:val="24"/>
          <w:szCs w:val="24"/>
        </w:rPr>
      </w:pPr>
    </w:p>
    <w:p w14:paraId="6DAAFD6E" w14:textId="77777777" w:rsidR="00554AD2" w:rsidRDefault="00554AD2" w:rsidP="00554AD2">
      <w:pPr>
        <w:suppressAutoHyphens w:val="0"/>
        <w:autoSpaceDN/>
        <w:spacing w:line="259" w:lineRule="auto"/>
        <w:ind w:left="360"/>
        <w:contextualSpacing/>
        <w:rPr>
          <w:rFonts w:asciiTheme="majorBidi" w:hAnsiTheme="majorBidi" w:cstheme="majorBidi"/>
          <w:b/>
          <w:bCs/>
          <w:sz w:val="24"/>
          <w:szCs w:val="24"/>
        </w:rPr>
      </w:pPr>
    </w:p>
    <w:p w14:paraId="53C962FD" w14:textId="77777777" w:rsidR="00554AD2" w:rsidRDefault="00554AD2" w:rsidP="00554AD2">
      <w:pPr>
        <w:suppressAutoHyphens w:val="0"/>
        <w:autoSpaceDN/>
        <w:spacing w:line="259" w:lineRule="auto"/>
        <w:ind w:left="360"/>
        <w:contextualSpacing/>
        <w:rPr>
          <w:rFonts w:asciiTheme="majorBidi" w:hAnsiTheme="majorBidi" w:cstheme="majorBidi"/>
          <w:b/>
          <w:bCs/>
          <w:sz w:val="24"/>
          <w:szCs w:val="24"/>
        </w:rPr>
      </w:pPr>
    </w:p>
    <w:p w14:paraId="6FE771D4" w14:textId="77777777" w:rsidR="00554AD2" w:rsidRDefault="00554AD2" w:rsidP="00554AD2">
      <w:pPr>
        <w:suppressAutoHyphens w:val="0"/>
        <w:autoSpaceDN/>
        <w:spacing w:line="259" w:lineRule="auto"/>
        <w:ind w:left="360"/>
        <w:contextualSpacing/>
        <w:rPr>
          <w:rFonts w:asciiTheme="majorBidi" w:hAnsiTheme="majorBidi" w:cstheme="majorBidi"/>
          <w:b/>
          <w:bCs/>
          <w:sz w:val="24"/>
          <w:szCs w:val="24"/>
        </w:rPr>
      </w:pPr>
    </w:p>
    <w:p w14:paraId="1D06BDC4" w14:textId="77777777" w:rsidR="00554AD2" w:rsidRDefault="00554AD2" w:rsidP="00554AD2">
      <w:pPr>
        <w:suppressAutoHyphens w:val="0"/>
        <w:autoSpaceDN/>
        <w:spacing w:line="259" w:lineRule="auto"/>
        <w:contextualSpacing/>
        <w:rPr>
          <w:rFonts w:asciiTheme="majorBidi" w:hAnsiTheme="majorBidi" w:cstheme="majorBidi"/>
          <w:b/>
          <w:bCs/>
          <w:sz w:val="24"/>
          <w:szCs w:val="24"/>
        </w:rPr>
      </w:pPr>
    </w:p>
    <w:p w14:paraId="26AAC379" w14:textId="77777777" w:rsidR="00554AD2" w:rsidRDefault="00554AD2" w:rsidP="00554AD2">
      <w:pPr>
        <w:suppressAutoHyphens w:val="0"/>
        <w:autoSpaceDN/>
        <w:spacing w:line="259" w:lineRule="auto"/>
        <w:contextualSpacing/>
        <w:rPr>
          <w:rFonts w:asciiTheme="majorBidi" w:hAnsiTheme="majorBidi" w:cstheme="majorBidi"/>
          <w:b/>
          <w:bCs/>
          <w:sz w:val="24"/>
          <w:szCs w:val="24"/>
        </w:rPr>
      </w:pPr>
    </w:p>
    <w:p w14:paraId="0019C670" w14:textId="77777777" w:rsidR="00554AD2" w:rsidRDefault="00554AD2" w:rsidP="00554AD2">
      <w:pPr>
        <w:suppressAutoHyphens w:val="0"/>
        <w:autoSpaceDN/>
        <w:spacing w:line="259" w:lineRule="auto"/>
        <w:contextualSpacing/>
        <w:rPr>
          <w:rFonts w:asciiTheme="majorBidi" w:hAnsiTheme="majorBidi" w:cstheme="majorBidi"/>
          <w:b/>
          <w:bCs/>
          <w:sz w:val="24"/>
          <w:szCs w:val="24"/>
        </w:rPr>
      </w:pPr>
    </w:p>
    <w:p w14:paraId="77DE631E" w14:textId="77777777" w:rsidR="00554AD2" w:rsidRDefault="00554AD2" w:rsidP="00554AD2">
      <w:pPr>
        <w:suppressAutoHyphens w:val="0"/>
        <w:autoSpaceDN/>
        <w:spacing w:line="259" w:lineRule="auto"/>
        <w:contextualSpacing/>
        <w:rPr>
          <w:rFonts w:asciiTheme="majorBidi" w:hAnsiTheme="majorBidi" w:cstheme="majorBidi"/>
          <w:b/>
          <w:bCs/>
          <w:sz w:val="24"/>
          <w:szCs w:val="24"/>
        </w:rPr>
      </w:pPr>
    </w:p>
    <w:p w14:paraId="298D6B17" w14:textId="77777777" w:rsidR="00554AD2" w:rsidRDefault="00554AD2" w:rsidP="00554AD2">
      <w:pPr>
        <w:suppressAutoHyphens w:val="0"/>
        <w:autoSpaceDN/>
        <w:spacing w:line="259" w:lineRule="auto"/>
        <w:contextualSpacing/>
        <w:rPr>
          <w:rFonts w:asciiTheme="majorBidi" w:hAnsiTheme="majorBidi" w:cstheme="majorBidi"/>
          <w:b/>
          <w:bCs/>
          <w:sz w:val="24"/>
          <w:szCs w:val="24"/>
        </w:rPr>
      </w:pPr>
    </w:p>
    <w:p w14:paraId="315215EB" w14:textId="77777777" w:rsidR="00554AD2" w:rsidRDefault="00554AD2" w:rsidP="00554AD2">
      <w:pPr>
        <w:suppressAutoHyphens w:val="0"/>
        <w:autoSpaceDN/>
        <w:spacing w:line="259" w:lineRule="auto"/>
        <w:contextualSpacing/>
        <w:rPr>
          <w:rFonts w:asciiTheme="majorBidi" w:hAnsiTheme="majorBidi" w:cstheme="majorBidi"/>
          <w:b/>
          <w:bCs/>
          <w:sz w:val="24"/>
          <w:szCs w:val="24"/>
        </w:rPr>
      </w:pPr>
    </w:p>
    <w:p w14:paraId="176CE830" w14:textId="47D0A216" w:rsidR="00554AD2" w:rsidRPr="00BA2AE8" w:rsidRDefault="00554AD2" w:rsidP="00554AD2">
      <w:pPr>
        <w:suppressAutoHyphens w:val="0"/>
        <w:autoSpaceDN/>
        <w:spacing w:line="259" w:lineRule="auto"/>
        <w:contextualSpacing/>
        <w:rPr>
          <w:rFonts w:asciiTheme="majorBidi" w:hAnsiTheme="majorBidi" w:cstheme="majorBidi"/>
          <w:b/>
          <w:bCs/>
          <w:sz w:val="24"/>
          <w:szCs w:val="24"/>
        </w:rPr>
      </w:pPr>
    </w:p>
    <w:p w14:paraId="481429FE" w14:textId="77777777" w:rsidR="00554AD2" w:rsidRPr="00BA2AE8" w:rsidRDefault="00554AD2" w:rsidP="00554AD2">
      <w:pPr>
        <w:suppressAutoHyphens w:val="0"/>
        <w:autoSpaceDN/>
        <w:spacing w:line="259" w:lineRule="auto"/>
        <w:ind w:left="360"/>
        <w:contextualSpacing/>
        <w:rPr>
          <w:rFonts w:asciiTheme="majorBidi" w:hAnsiTheme="majorBidi" w:cstheme="majorBidi"/>
          <w:sz w:val="24"/>
          <w:szCs w:val="24"/>
        </w:rPr>
      </w:pPr>
    </w:p>
    <w:p w14:paraId="18BF1A0D" w14:textId="77777777" w:rsidR="00554AD2" w:rsidRPr="00BA2AE8" w:rsidRDefault="00554AD2" w:rsidP="00554AD2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eastAsia="pl-PL" w:bidi="he-IL"/>
        </w:rPr>
      </w:pPr>
    </w:p>
    <w:p w14:paraId="765718F2" w14:textId="77777777" w:rsidR="00554AD2" w:rsidRDefault="00554AD2" w:rsidP="00554AD2">
      <w:pPr>
        <w:suppressAutoHyphens w:val="0"/>
        <w:autoSpaceDN/>
        <w:contextualSpacing/>
        <w:rPr>
          <w:rFonts w:asciiTheme="majorBidi" w:hAnsiTheme="majorBidi" w:cstheme="majorBidi"/>
          <w:lang w:bidi="he-IL"/>
        </w:rPr>
      </w:pPr>
    </w:p>
    <w:p w14:paraId="07637AE6" w14:textId="77777777" w:rsidR="00F360A6" w:rsidRDefault="00525E6C"/>
    <w:sectPr w:rsidR="00F360A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">
    <w:altName w:val="Calibri"/>
    <w:charset w:val="00"/>
    <w:family w:val="auto"/>
    <w:pitch w:val="variable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4A20CB"/>
    <w:multiLevelType w:val="hybridMultilevel"/>
    <w:tmpl w:val="AC748EA8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CA7169"/>
    <w:multiLevelType w:val="hybridMultilevel"/>
    <w:tmpl w:val="43B871B2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BC3F75"/>
    <w:multiLevelType w:val="hybridMultilevel"/>
    <w:tmpl w:val="51BC1506"/>
    <w:lvl w:ilvl="0" w:tplc="DE9A7998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auto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C1225E"/>
    <w:multiLevelType w:val="hybridMultilevel"/>
    <w:tmpl w:val="601A2DE4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05137C"/>
    <w:multiLevelType w:val="hybridMultilevel"/>
    <w:tmpl w:val="81A4D70C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503366"/>
    <w:multiLevelType w:val="hybridMultilevel"/>
    <w:tmpl w:val="27F8C4AE"/>
    <w:lvl w:ilvl="0" w:tplc="0415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268D3C14"/>
    <w:multiLevelType w:val="hybridMultilevel"/>
    <w:tmpl w:val="1F86AEFC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A44C68"/>
    <w:multiLevelType w:val="hybridMultilevel"/>
    <w:tmpl w:val="DD78D3F4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222EF4"/>
    <w:multiLevelType w:val="hybridMultilevel"/>
    <w:tmpl w:val="E43427BC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3A4CCC"/>
    <w:multiLevelType w:val="hybridMultilevel"/>
    <w:tmpl w:val="C4C0B076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FD71463"/>
    <w:multiLevelType w:val="hybridMultilevel"/>
    <w:tmpl w:val="B0927058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10B358B"/>
    <w:multiLevelType w:val="hybridMultilevel"/>
    <w:tmpl w:val="91E69BF6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0D1391"/>
    <w:multiLevelType w:val="hybridMultilevel"/>
    <w:tmpl w:val="CDF85F88"/>
    <w:lvl w:ilvl="0" w:tplc="0415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6227750"/>
    <w:multiLevelType w:val="hybridMultilevel"/>
    <w:tmpl w:val="21ECBAB2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76B4620"/>
    <w:multiLevelType w:val="hybridMultilevel"/>
    <w:tmpl w:val="16922D74"/>
    <w:lvl w:ilvl="0" w:tplc="0415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38502462"/>
    <w:multiLevelType w:val="hybridMultilevel"/>
    <w:tmpl w:val="0EFC47CE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957779F"/>
    <w:multiLevelType w:val="hybridMultilevel"/>
    <w:tmpl w:val="B5505598"/>
    <w:lvl w:ilvl="0" w:tplc="04150001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1" w:tplc="0415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15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15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15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15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17" w15:restartNumberingAfterBreak="0">
    <w:nsid w:val="3E366D88"/>
    <w:multiLevelType w:val="hybridMultilevel"/>
    <w:tmpl w:val="A45CCC00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0B93F59"/>
    <w:multiLevelType w:val="hybridMultilevel"/>
    <w:tmpl w:val="F16EB3F6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BB17C68"/>
    <w:multiLevelType w:val="hybridMultilevel"/>
    <w:tmpl w:val="048E22CA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E780CB7"/>
    <w:multiLevelType w:val="hybridMultilevel"/>
    <w:tmpl w:val="F218469C"/>
    <w:lvl w:ilvl="0" w:tplc="0415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4EC93A24"/>
    <w:multiLevelType w:val="hybridMultilevel"/>
    <w:tmpl w:val="56A45EBE"/>
    <w:lvl w:ilvl="0" w:tplc="0415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20B451E"/>
    <w:multiLevelType w:val="hybridMultilevel"/>
    <w:tmpl w:val="76CA9C9E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2A96DCD"/>
    <w:multiLevelType w:val="hybridMultilevel"/>
    <w:tmpl w:val="3F180DAA"/>
    <w:lvl w:ilvl="0" w:tplc="0415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54C67497"/>
    <w:multiLevelType w:val="hybridMultilevel"/>
    <w:tmpl w:val="2856F486"/>
    <w:lvl w:ilvl="0" w:tplc="0415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54ED48AF"/>
    <w:multiLevelType w:val="hybridMultilevel"/>
    <w:tmpl w:val="51DCC3B8"/>
    <w:lvl w:ilvl="0" w:tplc="0415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64502B9F"/>
    <w:multiLevelType w:val="hybridMultilevel"/>
    <w:tmpl w:val="426EE636"/>
    <w:lvl w:ilvl="0" w:tplc="0415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747336DF"/>
    <w:multiLevelType w:val="hybridMultilevel"/>
    <w:tmpl w:val="79425F5C"/>
    <w:lvl w:ilvl="0" w:tplc="0415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7999277C"/>
    <w:multiLevelType w:val="hybridMultilevel"/>
    <w:tmpl w:val="E52E97F0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B7808EB"/>
    <w:multiLevelType w:val="hybridMultilevel"/>
    <w:tmpl w:val="9A763126"/>
    <w:lvl w:ilvl="0" w:tplc="0415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4"/>
  </w:num>
  <w:num w:numId="3">
    <w:abstractNumId w:val="29"/>
  </w:num>
  <w:num w:numId="4">
    <w:abstractNumId w:val="5"/>
  </w:num>
  <w:num w:numId="5">
    <w:abstractNumId w:val="21"/>
  </w:num>
  <w:num w:numId="6">
    <w:abstractNumId w:val="12"/>
  </w:num>
  <w:num w:numId="7">
    <w:abstractNumId w:val="26"/>
  </w:num>
  <w:num w:numId="8">
    <w:abstractNumId w:val="27"/>
  </w:num>
  <w:num w:numId="9">
    <w:abstractNumId w:val="7"/>
  </w:num>
  <w:num w:numId="10">
    <w:abstractNumId w:val="15"/>
  </w:num>
  <w:num w:numId="11">
    <w:abstractNumId w:val="1"/>
  </w:num>
  <w:num w:numId="12">
    <w:abstractNumId w:val="11"/>
  </w:num>
  <w:num w:numId="13">
    <w:abstractNumId w:val="18"/>
  </w:num>
  <w:num w:numId="14">
    <w:abstractNumId w:val="10"/>
  </w:num>
  <w:num w:numId="15">
    <w:abstractNumId w:val="9"/>
  </w:num>
  <w:num w:numId="16">
    <w:abstractNumId w:val="24"/>
  </w:num>
  <w:num w:numId="17">
    <w:abstractNumId w:val="23"/>
  </w:num>
  <w:num w:numId="18">
    <w:abstractNumId w:val="19"/>
  </w:num>
  <w:num w:numId="19">
    <w:abstractNumId w:val="8"/>
  </w:num>
  <w:num w:numId="20">
    <w:abstractNumId w:val="4"/>
  </w:num>
  <w:num w:numId="21">
    <w:abstractNumId w:val="28"/>
  </w:num>
  <w:num w:numId="22">
    <w:abstractNumId w:val="13"/>
  </w:num>
  <w:num w:numId="23">
    <w:abstractNumId w:val="0"/>
  </w:num>
  <w:num w:numId="24">
    <w:abstractNumId w:val="3"/>
  </w:num>
  <w:num w:numId="25">
    <w:abstractNumId w:val="22"/>
  </w:num>
  <w:num w:numId="26">
    <w:abstractNumId w:val="16"/>
  </w:num>
  <w:num w:numId="27">
    <w:abstractNumId w:val="25"/>
  </w:num>
  <w:num w:numId="28">
    <w:abstractNumId w:val="6"/>
  </w:num>
  <w:num w:numId="29">
    <w:abstractNumId w:val="20"/>
  </w:num>
  <w:num w:numId="3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AD2"/>
    <w:rsid w:val="000801A0"/>
    <w:rsid w:val="00132C5C"/>
    <w:rsid w:val="00133534"/>
    <w:rsid w:val="001C67D9"/>
    <w:rsid w:val="004B4AFE"/>
    <w:rsid w:val="00525E6C"/>
    <w:rsid w:val="00554AD2"/>
    <w:rsid w:val="00566127"/>
    <w:rsid w:val="009824AD"/>
    <w:rsid w:val="009E609A"/>
    <w:rsid w:val="00A103DC"/>
    <w:rsid w:val="00E27DA6"/>
    <w:rsid w:val="00EC4EE0"/>
    <w:rsid w:val="00FD4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38AAAD"/>
  <w15:chartTrackingRefBased/>
  <w15:docId w15:val="{C23D92B3-4455-4C98-BBF9-BF932384C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554AD2"/>
    <w:pPr>
      <w:widowControl w:val="0"/>
      <w:suppressAutoHyphens/>
      <w:autoSpaceDN w:val="0"/>
      <w:spacing w:line="242" w:lineRule="auto"/>
    </w:pPr>
    <w:rPr>
      <w:rFonts w:ascii="Calibri" w:eastAsia="SimSun" w:hAnsi="Calibri" w:cs="F"/>
      <w:kern w:val="3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554AD2"/>
    <w:pPr>
      <w:widowControl/>
      <w:spacing w:after="0" w:line="240" w:lineRule="auto"/>
      <w:ind w:left="708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table" w:styleId="Tabela-Siatka">
    <w:name w:val="Table Grid"/>
    <w:basedOn w:val="Standardowy"/>
    <w:uiPriority w:val="39"/>
    <w:rsid w:val="00554A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basedOn w:val="Domylnaczcionkaakapitu"/>
    <w:uiPriority w:val="99"/>
    <w:semiHidden/>
    <w:unhideWhenUsed/>
    <w:rsid w:val="000801A0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0801A0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0801A0"/>
    <w:rPr>
      <w:rFonts w:ascii="Calibri" w:eastAsia="SimSun" w:hAnsi="Calibri" w:cs="F"/>
      <w:kern w:val="3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0801A0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0801A0"/>
    <w:rPr>
      <w:rFonts w:ascii="Calibri" w:eastAsia="SimSun" w:hAnsi="Calibri" w:cs="F"/>
      <w:b/>
      <w:bCs/>
      <w:kern w:val="3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CBCB19-D61C-4BF7-9AE0-D73DBD2318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746</Words>
  <Characters>4481</Characters>
  <Application>Microsoft Office Word</Application>
  <DocSecurity>0</DocSecurity>
  <Lines>37</Lines>
  <Paragraphs>1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57</dc:creator>
  <cp:keywords/>
  <dc:description/>
  <cp:lastModifiedBy>Paulina Kurleto</cp:lastModifiedBy>
  <cp:revision>12</cp:revision>
  <dcterms:created xsi:type="dcterms:W3CDTF">2021-12-09T18:27:00Z</dcterms:created>
  <dcterms:modified xsi:type="dcterms:W3CDTF">2021-12-09T18:51:00Z</dcterms:modified>
</cp:coreProperties>
</file>